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BE46D" w14:textId="10696BDA" w:rsidR="001A18E9" w:rsidRPr="00207832" w:rsidRDefault="00567529" w:rsidP="001A18E9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ry Table</w:t>
      </w:r>
      <w:r w:rsidR="001A18E9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1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 xml:space="preserve"> - 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 xml:space="preserve">Differences per year for patients managed at 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>HUS</w:t>
      </w:r>
    </w:p>
    <w:p w14:paraId="13F1369C" w14:textId="77777777" w:rsidR="006F56C2" w:rsidRPr="00207832" w:rsidRDefault="006F56C2" w:rsidP="006F56C2">
      <w:pPr>
        <w:rPr>
          <w:color w:val="000000" w:themeColor="text1"/>
          <w:lang w:val="en-US" w:eastAsia="en-US"/>
        </w:rPr>
      </w:pP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A18E9" w:rsidRPr="00207832" w14:paraId="4E0836F1" w14:textId="77777777" w:rsidTr="00DA1925">
        <w:trPr>
          <w:trHeight w:val="291"/>
        </w:trPr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665B3AEE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HU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4F0ADF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04F30C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90F1DC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3F6532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BE1D72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083CB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10E769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E7B86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E9AEAF6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34D68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E15E58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912937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8B094B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94567A6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A63639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7B30B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</w:tr>
      <w:tr w:rsidR="001A18E9" w:rsidRPr="00207832" w14:paraId="783B07C7" w14:textId="77777777" w:rsidTr="00DA1925">
        <w:trPr>
          <w:trHeight w:val="229"/>
        </w:trPr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2C30955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EDD0F2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9A427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5F5F659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.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7F8A9F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99D6FD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D7DEA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F86515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EB3CD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188D8F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9F8810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D7AC8B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726F1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1CAD0E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E27DAE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A05FAE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2775D1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1</w:t>
            </w:r>
          </w:p>
        </w:tc>
      </w:tr>
      <w:tr w:rsidR="001A18E9" w:rsidRPr="00207832" w14:paraId="3365637C" w14:textId="77777777" w:rsidTr="008A55ED"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0BA667F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S 3–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F010C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9 % (6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9C0812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.2 % (8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9278D5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.5 % (6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D66D43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3 % (8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E935D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.2 % (66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9C3B22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.9 % (8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3975B36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0 %    (8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9311E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.2 % (6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231C0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3 % (7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EF7AA4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3 % (6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4BA52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0 % (8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0AC64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9% (5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365126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1% (4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7F718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1% (6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F34054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.4% (4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9BBC44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1% (44)</w:t>
            </w:r>
          </w:p>
        </w:tc>
      </w:tr>
      <w:tr w:rsidR="001A18E9" w:rsidRPr="00207832" w14:paraId="4C2A524E" w14:textId="77777777" w:rsidTr="00DA1925">
        <w:trPr>
          <w:trHeight w:val="699"/>
        </w:trPr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53A64C69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S 9–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DCE331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8 % (2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8B804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5 % (4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C50C1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2 % (2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66DC89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 % (2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B41FF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6 % (3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3B36E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5 % (3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B5EC2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1 % (3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322CE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6 % (3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8F24AE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7 % (3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22F580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8% (2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4FF60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 % (3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F9E584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% (2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8AED2F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5% (2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5DF7EAE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9% (2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A0BC149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1% (3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02F2D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4% (17)</w:t>
            </w:r>
          </w:p>
        </w:tc>
      </w:tr>
      <w:tr w:rsidR="001A18E9" w:rsidRPr="00207832" w14:paraId="175306BF" w14:textId="77777777" w:rsidTr="00DA1925">
        <w:trPr>
          <w:trHeight w:val="616"/>
        </w:trPr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0EA4696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S 13–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46B8F6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.3 % (6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69EC4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3 % (5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99B1D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3% (5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4937D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0 % (4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F0E53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1 % (6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953C5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5 % (7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39215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.9 % (8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C0B58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.3 % (9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F00313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.0 %    (10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56BED1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.8 % (9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740984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5 % (12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69DC53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.2% (8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A4055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4% (7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86E523E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.0% (7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B55FAC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4% (86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C8361F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5% (76)</w:t>
            </w:r>
          </w:p>
        </w:tc>
      </w:tr>
      <w:tr w:rsidR="001A18E9" w:rsidRPr="00207832" w14:paraId="70BE63C9" w14:textId="77777777" w:rsidTr="00DA1925"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67368D1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responsive</w:t>
            </w:r>
            <w:proofErr w:type="spellEnd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pil</w:t>
            </w:r>
            <w:proofErr w:type="spellEnd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pils</w:t>
            </w:r>
            <w:proofErr w:type="spellEnd"/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CEFAE1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.5 % (3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97B4F9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8 % (56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A878F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.1 % (3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C358F4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2 % (5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C6275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8 % (3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5E0870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.8 %    (5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1A80D0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4 % (4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07988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1 % (3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7389F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5 % (4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080025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4 % (27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9E7E13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5 % (4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FB7A14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7% (2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B2A6F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6% (1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BB1AF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9% (2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06E83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5% (27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06BE46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2% (25)</w:t>
            </w:r>
          </w:p>
        </w:tc>
      </w:tr>
      <w:tr w:rsidR="0031013C" w:rsidRPr="00207832" w14:paraId="310BF9BF" w14:textId="77777777" w:rsidTr="0031013C"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2B1FF9B5" w14:textId="2FA71797" w:rsidR="0031013C" w:rsidRPr="00207832" w:rsidRDefault="0031013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Unfavorable</w:t>
            </w:r>
            <w:proofErr w:type="spellEnd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Outcome</w:t>
            </w:r>
            <w:proofErr w:type="spellEnd"/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BB56D8" w14:textId="55A64E6D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.9% (57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1FF57E4" w14:textId="0DE442C3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5% (8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BDB7AE0" w14:textId="445F0C40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.3% (5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E05D44C" w14:textId="5BD9C336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.4% (7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AE10D3" w14:textId="30C75555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.3% (7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C81E63" w14:textId="23ABCB6B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.4% (8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426421" w14:textId="512AA530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.9% (8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080741" w14:textId="125C2D5A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6% (76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0B0F9C" w14:textId="01CA3A04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.3% (9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C629E4C" w14:textId="211E8061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0% (6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5FC684" w14:textId="49EAEE4C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.7% (8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B4F8800" w14:textId="2014C6AC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.9% (5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5213DDF" w14:textId="524734CE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.7% (5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4F4DA2" w14:textId="68D6C7AA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.0% (5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8620D79" w14:textId="384BE976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.7% (8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4ABE20D" w14:textId="39B828FA" w:rsidR="0031013C" w:rsidRPr="00207832" w:rsidRDefault="00574A5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8% (71)</w:t>
            </w:r>
          </w:p>
        </w:tc>
      </w:tr>
      <w:tr w:rsidR="0031013C" w:rsidRPr="00207832" w14:paraId="6607DC48" w14:textId="77777777" w:rsidTr="00DA1925"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0F392F93" w14:textId="1B052A8A" w:rsidR="0031013C" w:rsidRPr="00207832" w:rsidRDefault="0031013C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0-Day </w:t>
            </w:r>
            <w:proofErr w:type="spellStart"/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rtality</w:t>
            </w:r>
            <w:proofErr w:type="spellEnd"/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E2D3BA" w14:textId="6D5D0E45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8% (2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BE13852" w14:textId="0F95F6A7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5% (4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A3A9301" w14:textId="7FC906F5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9% (2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42678CF" w14:textId="48A465DA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0% (2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2F5892C" w14:textId="44B99902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4% (3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09C2D03" w14:textId="4A39F23F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0% (3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2777F44" w14:textId="020F51B6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% (28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D5A2FDD" w14:textId="4DFA3F69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1% (3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7EB1B29" w14:textId="35DDE17A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1% (39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17DC09F" w14:textId="4640CE60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8% (30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536D9A" w14:textId="4F9E1AC7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9% (4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BA07E9E" w14:textId="2FA1122F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5% (24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264CCA" w14:textId="7CD332F8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5% (25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35CAF9B" w14:textId="31265F1D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3% (3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5C9BF6D" w14:textId="2D1344A3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1% (33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C18493" w14:textId="631BA088" w:rsidR="0031013C" w:rsidRPr="00207832" w:rsidRDefault="00CA30B6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1% (44)</w:t>
            </w:r>
          </w:p>
        </w:tc>
      </w:tr>
      <w:tr w:rsidR="001A18E9" w:rsidRPr="00207832" w14:paraId="1408050A" w14:textId="77777777" w:rsidTr="008A55ED">
        <w:tc>
          <w:tcPr>
            <w:tcW w:w="1276" w:type="dxa"/>
            <w:tcBorders>
              <w:right w:val="single" w:sz="2" w:space="0" w:color="000000"/>
            </w:tcBorders>
            <w:vAlign w:val="bottom"/>
          </w:tcPr>
          <w:p w14:paraId="530706A3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 total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F96755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20EB3D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ED726E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4BB5B0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85DE9B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8B9A69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538D73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A5CD3F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3BFC96C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F9EFE69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192FB9A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ECB2DA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3A2DF98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689D17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5F5125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5B8F7D2" w14:textId="77777777" w:rsidR="001A18E9" w:rsidRPr="00207832" w:rsidRDefault="001A18E9" w:rsidP="008A55ED">
            <w:pPr>
              <w:pStyle w:val="MAQSTex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7</w:t>
            </w:r>
          </w:p>
        </w:tc>
      </w:tr>
    </w:tbl>
    <w:p w14:paraId="12B60AA1" w14:textId="29AC186D" w:rsidR="001A18E9" w:rsidRPr="00207832" w:rsidRDefault="001A18E9" w:rsidP="001A18E9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07832">
        <w:rPr>
          <w:rFonts w:ascii="Times New Roman" w:hAnsi="Times New Roman" w:cs="Times New Roman"/>
          <w:color w:val="000000" w:themeColor="text1"/>
          <w:lang w:val="en-US"/>
        </w:rPr>
        <w:t>Table showing Helsinki University Hospital</w:t>
      </w:r>
      <w:r w:rsidR="0047653C">
        <w:rPr>
          <w:rFonts w:ascii="Times New Roman" w:hAnsi="Times New Roman" w:cs="Times New Roman"/>
          <w:color w:val="000000" w:themeColor="text1"/>
          <w:lang w:val="en-US"/>
        </w:rPr>
        <w:t xml:space="preserve"> (HUS)</w:t>
      </w:r>
      <w:r w:rsidR="00716525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patients within different </w:t>
      </w:r>
      <w:r w:rsidR="0047653C" w:rsidRPr="00207832">
        <w:rPr>
          <w:rFonts w:ascii="Times New Roman" w:hAnsi="Times New Roman" w:cs="Times New Roman"/>
          <w:color w:val="000000" w:themeColor="text1"/>
          <w:lang w:val="en-US"/>
        </w:rPr>
        <w:t>G</w:t>
      </w:r>
      <w:r w:rsidR="0047653C">
        <w:rPr>
          <w:rFonts w:ascii="Times New Roman" w:hAnsi="Times New Roman" w:cs="Times New Roman"/>
          <w:color w:val="000000" w:themeColor="text1"/>
          <w:lang w:val="en-US"/>
        </w:rPr>
        <w:t>lasgow Coma Scale (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>GCS</w:t>
      </w:r>
      <w:r w:rsidR="0047653C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categories as well as pupil responsiveness,</w:t>
      </w:r>
      <w:r w:rsidR="0047653C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7653C">
        <w:rPr>
          <w:rFonts w:ascii="Times New Roman" w:hAnsi="Times New Roman" w:cs="Times New Roman"/>
          <w:color w:val="000000" w:themeColor="text1"/>
          <w:lang w:val="en-US"/>
        </w:rPr>
        <w:t>6-12 months</w:t>
      </w:r>
      <w:r w:rsidR="0047653C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1013C" w:rsidRPr="00207832">
        <w:rPr>
          <w:rFonts w:ascii="Times New Roman" w:hAnsi="Times New Roman" w:cs="Times New Roman"/>
          <w:color w:val="000000" w:themeColor="text1"/>
          <w:lang w:val="en-US"/>
        </w:rPr>
        <w:t xml:space="preserve">unfavorable outcome and 30-day </w:t>
      </w:r>
      <w:r w:rsidR="0020271E" w:rsidRPr="00207832">
        <w:rPr>
          <w:rFonts w:ascii="Times New Roman" w:hAnsi="Times New Roman" w:cs="Times New Roman"/>
          <w:color w:val="000000" w:themeColor="text1"/>
          <w:lang w:val="en-US"/>
        </w:rPr>
        <w:t>mortality, stratified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by year.</w:t>
      </w:r>
    </w:p>
    <w:p w14:paraId="671E88D1" w14:textId="71E3C843" w:rsidR="00CD40F3" w:rsidRDefault="00CD40F3" w:rsidP="003E5582">
      <w:pPr>
        <w:jc w:val="both"/>
        <w:rPr>
          <w:b/>
          <w:bCs/>
          <w:color w:val="000000" w:themeColor="text1"/>
          <w:sz w:val="22"/>
          <w:szCs w:val="22"/>
          <w:lang w:val="en-GB" w:eastAsia="sv-SE"/>
        </w:rPr>
      </w:pPr>
      <w:r w:rsidRPr="00207832">
        <w:rPr>
          <w:b/>
          <w:bCs/>
          <w:color w:val="000000" w:themeColor="text1"/>
          <w:sz w:val="22"/>
          <w:szCs w:val="22"/>
          <w:lang w:val="en-GB" w:eastAsia="sv-SE"/>
        </w:rPr>
        <w:t xml:space="preserve"> </w:t>
      </w:r>
    </w:p>
    <w:p w14:paraId="65FEB15B" w14:textId="77777777" w:rsidR="00EF6608" w:rsidRDefault="00EF6608" w:rsidP="003E5582">
      <w:pPr>
        <w:jc w:val="both"/>
        <w:rPr>
          <w:b/>
          <w:bCs/>
          <w:color w:val="000000" w:themeColor="text1"/>
          <w:sz w:val="22"/>
          <w:szCs w:val="22"/>
          <w:lang w:val="en-GB" w:eastAsia="sv-SE"/>
        </w:rPr>
      </w:pPr>
    </w:p>
    <w:p w14:paraId="48C3602B" w14:textId="77777777" w:rsidR="00EF6608" w:rsidRPr="00207832" w:rsidRDefault="00EF6608" w:rsidP="003E5582">
      <w:pPr>
        <w:jc w:val="both"/>
        <w:rPr>
          <w:b/>
          <w:bCs/>
          <w:color w:val="000000" w:themeColor="text1"/>
          <w:sz w:val="22"/>
          <w:szCs w:val="22"/>
          <w:lang w:val="en-GB" w:eastAsia="sv-SE"/>
        </w:rPr>
      </w:pPr>
    </w:p>
    <w:p w14:paraId="10E0E391" w14:textId="0C5AE600" w:rsidR="00CF67B1" w:rsidRPr="00207832" w:rsidRDefault="00567529" w:rsidP="007B782E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ry Table 2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 xml:space="preserve"> - 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 xml:space="preserve">Differences per year for patients managed at 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>KUH</w:t>
      </w:r>
    </w:p>
    <w:p w14:paraId="32C1E982" w14:textId="77777777" w:rsidR="00CF67B1" w:rsidRPr="00207832" w:rsidRDefault="00CF67B1" w:rsidP="006F56C2">
      <w:pPr>
        <w:rPr>
          <w:color w:val="000000" w:themeColor="text1"/>
          <w:lang w:val="en-US" w:eastAsia="en-US"/>
        </w:rPr>
      </w:pPr>
    </w:p>
    <w:tbl>
      <w:tblPr>
        <w:tblW w:w="10941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5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600"/>
      </w:tblGrid>
      <w:tr w:rsidR="001A18E9" w:rsidRPr="00207832" w14:paraId="72B8FED7" w14:textId="77777777" w:rsidTr="008A55ED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8CF9B02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KUH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F7A9721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0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1D04D369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D2F37E3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77FEA03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01415A2C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32CFECF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0382737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5452A04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969CEC4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B2E2405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428C688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0B552CD8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DA62159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95A4D17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84C4B91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FBB5D9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 w14:paraId="007BF3D8" w14:textId="77777777" w:rsidR="001A18E9" w:rsidRPr="00207832" w:rsidRDefault="001A18E9" w:rsidP="00DA1925">
            <w:pPr>
              <w:spacing w:before="240"/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2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4646D0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07832">
              <w:rPr>
                <w:b/>
                <w:bCs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600" w:type="dxa"/>
          </w:tcPr>
          <w:p w14:paraId="59176CE2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3D33F080" w14:textId="77777777" w:rsidTr="00DA1925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157372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FAA146" w14:textId="30BDEA5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8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09D17F" w14:textId="1A79571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B6D186" w14:textId="6AFEDADA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3.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90DA1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9.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0BB173" w14:textId="1CEFDED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A33D61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67958" w14:textId="7E0306C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1A0D44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7BE3E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6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E3454D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9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E664C7" w14:textId="312836A4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8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B4FCE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9.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574F96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94F84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05538B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62EB97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3.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F4CF81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C964ED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2.3</w:t>
            </w:r>
          </w:p>
        </w:tc>
        <w:tc>
          <w:tcPr>
            <w:tcW w:w="600" w:type="dxa"/>
          </w:tcPr>
          <w:p w14:paraId="5A31A280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4169BD30" w14:textId="77777777" w:rsidTr="008A55ED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9E3CD7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GCS 3–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90AB85" w14:textId="72D93B19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7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7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10D5A0" w14:textId="016E0084" w:rsidR="001A18E9" w:rsidRPr="00207832" w:rsidRDefault="00DD0974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9.6</w:t>
            </w:r>
            <w:r w:rsidR="001A18E9" w:rsidRPr="00207832">
              <w:rPr>
                <w:color w:val="000000" w:themeColor="text1"/>
                <w:sz w:val="14"/>
                <w:szCs w:val="14"/>
              </w:rPr>
              <w:t xml:space="preserve"> % (5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E01976" w14:textId="3813BCCF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2.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6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DC8DE" w14:textId="3DDC1B1D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5.4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5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4FB003" w14:textId="089A935B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0.9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6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2021E1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1.5 % (4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C0ADD2" w14:textId="472B2DC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43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D93F82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 % (3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663F7D" w14:textId="0739ADFB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2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0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4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9E490B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3.8 % (4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651266" w14:textId="1446283C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0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4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7FAB7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2.4 % (53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E20153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7.6 % (4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5981C2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8.4 % (3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D39BB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1.5 % (4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09D8CB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8.6 % (34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CEB800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6.1 % (3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75CED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8.6% (35)</w:t>
            </w:r>
          </w:p>
        </w:tc>
        <w:tc>
          <w:tcPr>
            <w:tcW w:w="600" w:type="dxa"/>
          </w:tcPr>
          <w:p w14:paraId="668CC4E0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75124702" w14:textId="77777777" w:rsidTr="00DA1925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B9EED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GCS 9–1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5C9E52" w14:textId="062CA1B5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9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32A0C9" w14:textId="1D5BFEB5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EEF34" w14:textId="321FF305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2.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3B4980" w14:textId="36669BF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5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7F8266" w14:textId="6A101A4B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2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8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BA672A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5.4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45D25" w14:textId="3DA7720A" w:rsidR="001A18E9" w:rsidRPr="00207832" w:rsidRDefault="00C34AB0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9.7</w:t>
            </w:r>
            <w:proofErr w:type="gramStart"/>
            <w:r w:rsidR="001A18E9" w:rsidRPr="00207832">
              <w:rPr>
                <w:color w:val="000000" w:themeColor="text1"/>
                <w:sz w:val="14"/>
                <w:szCs w:val="14"/>
              </w:rPr>
              <w:t>%  (</w:t>
            </w:r>
            <w:proofErr w:type="gramEnd"/>
            <w:r w:rsidR="001A18E9" w:rsidRPr="00207832">
              <w:rPr>
                <w:color w:val="000000" w:themeColor="text1"/>
                <w:sz w:val="14"/>
                <w:szCs w:val="14"/>
              </w:rPr>
              <w:t>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4638B2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2.7 % (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F9F6DC" w14:textId="4715B82A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1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800280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5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ECEBA1" w14:textId="3788D35D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0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</w:t>
            </w:r>
            <w:proofErr w:type="gramStart"/>
            <w:r w:rsidRPr="00207832">
              <w:rPr>
                <w:color w:val="000000" w:themeColor="text1"/>
                <w:sz w:val="14"/>
                <w:szCs w:val="14"/>
              </w:rPr>
              <w:t xml:space="preserve">   (</w:t>
            </w:r>
            <w:proofErr w:type="gramEnd"/>
            <w:r w:rsidRPr="00207832">
              <w:rPr>
                <w:color w:val="000000" w:themeColor="text1"/>
                <w:sz w:val="14"/>
                <w:szCs w:val="14"/>
              </w:rPr>
              <w:t>1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182E2B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8 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B007AE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1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2372F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7.5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FDE531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3.1 % (1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4E478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9.0 % (11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1A6E10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6.1 % (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2FD573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3.7% (7)</w:t>
            </w:r>
          </w:p>
        </w:tc>
        <w:tc>
          <w:tcPr>
            <w:tcW w:w="600" w:type="dxa"/>
          </w:tcPr>
          <w:p w14:paraId="1C07DF68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0C846C89" w14:textId="77777777" w:rsidTr="008A55ED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3B1AB3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GCS 13–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7C3259" w14:textId="71D912C4" w:rsidR="001A18E9" w:rsidRPr="00207832" w:rsidRDefault="00DD0974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0.3</w:t>
            </w:r>
            <w:r w:rsidR="001A18E9" w:rsidRPr="00207832">
              <w:rPr>
                <w:color w:val="000000" w:themeColor="text1"/>
                <w:sz w:val="14"/>
                <w:szCs w:val="14"/>
              </w:rPr>
              <w:t xml:space="preserve"> % (</w:t>
            </w:r>
            <w:r w:rsidRPr="00207832">
              <w:rPr>
                <w:color w:val="000000" w:themeColor="text1"/>
                <w:sz w:val="14"/>
                <w:szCs w:val="14"/>
              </w:rPr>
              <w:t>24</w:t>
            </w:r>
            <w:r w:rsidR="001A18E9"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A45AB1" w14:textId="0F19ADC1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2.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383AC1" w14:textId="2A94FD12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5.5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5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2BABA" w14:textId="26D763F2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.1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326FC1" w14:textId="051B7FF2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>.3 % (1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F5EE18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3.1 % (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BBE449" w14:textId="4718ED60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3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7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8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31AEFF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30.3 % (2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132462" w14:textId="58B225A9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3</w:t>
            </w:r>
            <w:r w:rsidRPr="00207832">
              <w:rPr>
                <w:color w:val="000000" w:themeColor="text1"/>
                <w:sz w:val="14"/>
                <w:szCs w:val="14"/>
              </w:rPr>
              <w:t>.9 % (1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7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67A2D7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1.7 % (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DEC069" w14:textId="4C582F1D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9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8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5</w:t>
            </w:r>
            <w:r w:rsidRPr="0020783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885FBA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8 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CD2567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3 % (13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0E18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0% (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7883F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5.4 % (1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6B2345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2.4 % (13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350308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7.9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C21223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7.6% (9)</w:t>
            </w:r>
          </w:p>
        </w:tc>
        <w:tc>
          <w:tcPr>
            <w:tcW w:w="600" w:type="dxa"/>
          </w:tcPr>
          <w:p w14:paraId="663EA673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51220ADC" w14:textId="77777777" w:rsidTr="00DA1925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4486AE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Unresponsive pupil/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FA2EC" w14:textId="281EFE6A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0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3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49E5D2" w14:textId="3D206B02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2.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02519A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6.5 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015025" w14:textId="2515F23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2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6C750E" w14:textId="09058A8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2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D37D37" w14:textId="0A68D18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7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778CBC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7 % (1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5ED566" w14:textId="07D8088A" w:rsidR="001A18E9" w:rsidRPr="00207832" w:rsidRDefault="00C34AB0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0</w:t>
            </w:r>
            <w:r w:rsidR="001A18E9" w:rsidRPr="00207832">
              <w:rPr>
                <w:color w:val="000000" w:themeColor="text1"/>
                <w:sz w:val="14"/>
                <w:szCs w:val="14"/>
              </w:rPr>
              <w:t>.</w:t>
            </w:r>
            <w:r w:rsidRPr="00207832">
              <w:rPr>
                <w:color w:val="000000" w:themeColor="text1"/>
                <w:sz w:val="14"/>
                <w:szCs w:val="14"/>
              </w:rPr>
              <w:t>3</w:t>
            </w:r>
            <w:r w:rsidR="001A18E9" w:rsidRPr="00207832">
              <w:rPr>
                <w:color w:val="000000" w:themeColor="text1"/>
                <w:sz w:val="14"/>
                <w:szCs w:val="14"/>
              </w:rPr>
              <w:t xml:space="preserve"> % (13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2D805E" w14:textId="15DFF461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1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A29FF1" w14:textId="44D8187F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DEBBE3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1.7 % (1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DADD6A" w14:textId="6CABA74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1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6CFF5A" w14:textId="240B74AA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7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1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D035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7.5 % (1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C65D7F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0.5 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FDCE1F" w14:textId="75E17BCE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9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3</w:t>
            </w:r>
            <w:r w:rsidRPr="00207832">
              <w:rPr>
                <w:color w:val="000000" w:themeColor="text1"/>
                <w:sz w:val="14"/>
                <w:szCs w:val="14"/>
              </w:rPr>
              <w:t xml:space="preserve"> % (11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D92DD6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0.7 % (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C05BE3" w14:textId="3C455FE8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3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  <w:r w:rsidRPr="00207832">
              <w:rPr>
                <w:color w:val="000000" w:themeColor="text1"/>
                <w:sz w:val="14"/>
                <w:szCs w:val="14"/>
              </w:rPr>
              <w:t>.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0</w:t>
            </w:r>
            <w:r w:rsidRPr="00207832">
              <w:rPr>
                <w:color w:val="000000" w:themeColor="text1"/>
                <w:sz w:val="14"/>
                <w:szCs w:val="14"/>
              </w:rPr>
              <w:t>% (16)</w:t>
            </w:r>
          </w:p>
        </w:tc>
        <w:tc>
          <w:tcPr>
            <w:tcW w:w="600" w:type="dxa"/>
          </w:tcPr>
          <w:p w14:paraId="0C91D195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31013C" w:rsidRPr="00207832" w14:paraId="1F1B3614" w14:textId="77777777" w:rsidTr="0031013C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1206F5F" w14:textId="408268F7" w:rsidR="0031013C" w:rsidRPr="00207832" w:rsidRDefault="0031013C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207832">
              <w:rPr>
                <w:color w:val="000000" w:themeColor="text1"/>
                <w:sz w:val="14"/>
                <w:szCs w:val="14"/>
              </w:rPr>
              <w:lastRenderedPageBreak/>
              <w:t>Unfavorable</w:t>
            </w:r>
            <w:proofErr w:type="spellEnd"/>
            <w:r w:rsidRPr="00207832">
              <w:rPr>
                <w:color w:val="000000" w:themeColor="text1"/>
                <w:sz w:val="14"/>
                <w:szCs w:val="14"/>
              </w:rPr>
              <w:t xml:space="preserve"> Outcom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5D63E1" w14:textId="4B751360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3.2% (5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CD9CCF" w14:textId="5ADEFBD1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4.4% (4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4058499" w14:textId="3C6D6CA5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2.0% (5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2BC9B6E" w14:textId="5A430D16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0.2% (3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A38722" w14:textId="4B9DBA19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5.8% (4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83D15D" w14:textId="362ECFFB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6.2% (3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037E21" w14:textId="39327E0E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4% (3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0A8B4F" w14:textId="65DBCF5E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36.4% (2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C8F2EEF" w14:textId="6EA29B27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0.7% (3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0893D7" w14:textId="297C8091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6.4% (3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1C7341" w14:textId="1E7BC449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2.4% (4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7E376B" w14:textId="213DA16B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35.3% (30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B20BD31" w14:textId="2C3223AE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9% (3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06D8EA" w14:textId="4CCFE0C3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7.4% (2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BC7A3A" w14:textId="432B3A03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2.6% (41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8A9C83A" w14:textId="7F177289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41.4% (24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734C04" w14:textId="03190635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1.8% (2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637DAFE" w14:textId="2F93993A" w:rsidR="0031013C" w:rsidRPr="00207832" w:rsidRDefault="0020271E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4.7% (33)</w:t>
            </w:r>
          </w:p>
        </w:tc>
        <w:tc>
          <w:tcPr>
            <w:tcW w:w="600" w:type="dxa"/>
          </w:tcPr>
          <w:p w14:paraId="37D91C30" w14:textId="77777777" w:rsidR="0031013C" w:rsidRPr="00207832" w:rsidRDefault="0031013C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31013C" w:rsidRPr="00207832" w14:paraId="266DB176" w14:textId="77777777" w:rsidTr="00DA1925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94908C" w14:textId="4F745ADD" w:rsidR="0031013C" w:rsidRPr="00207832" w:rsidRDefault="0031013C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30-Day Mortality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7A261E" w14:textId="23FF30D3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3.6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B15563E" w14:textId="6C494E4E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8.2% (1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9A606A" w14:textId="14836CEE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5.3% (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9719ED3" w14:textId="1FD5565A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9.8% (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E6AFBC" w14:textId="33C6D4D7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7.4% (1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AF0AA25" w14:textId="43A51F4D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9.2% (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BC2808" w14:textId="51CD6E95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1.8% (9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6588588" w14:textId="763E3ADF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0.6% (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07AF50" w14:textId="7BCAB566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1.3% (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DD621B" w14:textId="2A60BB76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1.6% (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09A20A" w14:textId="7BFBAAFE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4.3% (1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9A39C3" w14:textId="6F91AACF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8.2% (7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A6EFC4" w14:textId="47BB3494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1.3% (8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490AD7" w14:textId="5D3847CC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.0% (4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31D5BD" w14:textId="6CDC4180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0.5% (16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3E1826A" w14:textId="31CC5696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9.0% (11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54CC4F" w14:textId="62C86AE8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1.4% (12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92EEE8E" w14:textId="62E33561" w:rsidR="0031013C" w:rsidRPr="00207832" w:rsidRDefault="0035529B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23.5% (12)</w:t>
            </w:r>
          </w:p>
        </w:tc>
        <w:tc>
          <w:tcPr>
            <w:tcW w:w="600" w:type="dxa"/>
          </w:tcPr>
          <w:p w14:paraId="5882A12A" w14:textId="77777777" w:rsidR="0031013C" w:rsidRPr="00207832" w:rsidRDefault="0031013C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  <w:tr w:rsidR="001A18E9" w:rsidRPr="00207832" w14:paraId="4CBAEA0C" w14:textId="77777777" w:rsidTr="008A55ED">
        <w:trPr>
          <w:trHeight w:val="300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76993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n total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69E31A" w14:textId="60D8A50D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11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3A26DA" w14:textId="3A0CE8E5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9</w:t>
            </w:r>
            <w:r w:rsidR="00DD0974" w:rsidRPr="00207832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13AD6" w14:textId="51AC9C6A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9</w:t>
            </w:r>
            <w:r w:rsidR="007508C8" w:rsidRPr="00207832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6ADBB8" w14:textId="69560F66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9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7BC942" w14:textId="2CCAB08E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8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E4B149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71FBDD" w14:textId="5F2FC4E1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D8058F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5A023C" w14:textId="44C0F123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1495FC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CAA462" w14:textId="22B576CE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8</w:t>
            </w:r>
            <w:r w:rsidR="00C34AB0" w:rsidRPr="00207832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113A84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FE978B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08952D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4FA57C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7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8C3A1F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9E9A51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92F436" w14:textId="77777777" w:rsidR="001A18E9" w:rsidRPr="00207832" w:rsidRDefault="001A18E9" w:rsidP="00DA1925">
            <w:pPr>
              <w:rPr>
                <w:color w:val="000000" w:themeColor="text1"/>
                <w:sz w:val="14"/>
                <w:szCs w:val="14"/>
              </w:rPr>
            </w:pPr>
            <w:r w:rsidRPr="00207832">
              <w:rPr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600" w:type="dxa"/>
          </w:tcPr>
          <w:p w14:paraId="3FAF8CD7" w14:textId="77777777" w:rsidR="001A18E9" w:rsidRPr="00207832" w:rsidRDefault="001A18E9" w:rsidP="00DA1925">
            <w:pPr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</w:tbl>
    <w:p w14:paraId="39B1B550" w14:textId="27B30EAF" w:rsidR="001A18E9" w:rsidRPr="00207832" w:rsidRDefault="001A18E9" w:rsidP="00DA1925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07832">
        <w:rPr>
          <w:rFonts w:ascii="Times New Roman" w:hAnsi="Times New Roman" w:cs="Times New Roman"/>
          <w:color w:val="000000" w:themeColor="text1"/>
          <w:lang w:val="en-US"/>
        </w:rPr>
        <w:t>Table showing Karolinska University Hospital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 xml:space="preserve"> (KUH)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patients within different </w:t>
      </w:r>
      <w:r w:rsidR="002636C2" w:rsidRPr="00207832">
        <w:rPr>
          <w:rFonts w:ascii="Times New Roman" w:hAnsi="Times New Roman" w:cs="Times New Roman"/>
          <w:color w:val="000000" w:themeColor="text1"/>
          <w:lang w:val="en-US"/>
        </w:rPr>
        <w:t>G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lasgow Coma Scale (G</w:t>
      </w:r>
      <w:r w:rsidR="002636C2" w:rsidRPr="00207832">
        <w:rPr>
          <w:rFonts w:ascii="Times New Roman" w:hAnsi="Times New Roman" w:cs="Times New Roman"/>
          <w:color w:val="000000" w:themeColor="text1"/>
          <w:lang w:val="en-US"/>
        </w:rPr>
        <w:t>CS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categories as well as pupil responsiveness, 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6-12 months</w:t>
      </w:r>
      <w:r w:rsidR="002636C2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1013C" w:rsidRPr="00207832">
        <w:rPr>
          <w:rFonts w:ascii="Times New Roman" w:hAnsi="Times New Roman" w:cs="Times New Roman"/>
          <w:color w:val="000000" w:themeColor="text1"/>
          <w:lang w:val="en-US"/>
        </w:rPr>
        <w:t xml:space="preserve">unfavorable outcome and 30-day </w:t>
      </w:r>
      <w:r w:rsidR="0020271E" w:rsidRPr="00207832">
        <w:rPr>
          <w:rFonts w:ascii="Times New Roman" w:hAnsi="Times New Roman" w:cs="Times New Roman"/>
          <w:color w:val="000000" w:themeColor="text1"/>
          <w:lang w:val="en-US"/>
        </w:rPr>
        <w:t>mortality, stratified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by year.</w:t>
      </w:r>
    </w:p>
    <w:p w14:paraId="219F9801" w14:textId="47FBBDC2" w:rsidR="00CD40F3" w:rsidRPr="00207832" w:rsidRDefault="00CD40F3" w:rsidP="003E5582">
      <w:pPr>
        <w:jc w:val="both"/>
        <w:rPr>
          <w:b/>
          <w:bCs/>
          <w:color w:val="000000" w:themeColor="text1"/>
          <w:sz w:val="22"/>
          <w:szCs w:val="22"/>
          <w:lang w:val="en-GB" w:eastAsia="sv-SE"/>
        </w:rPr>
      </w:pPr>
    </w:p>
    <w:p w14:paraId="7C0F1707" w14:textId="1E02456E" w:rsidR="001A18E9" w:rsidRPr="00207832" w:rsidRDefault="00567529" w:rsidP="001A18E9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ry Table 3</w:t>
      </w:r>
      <w:r w:rsidR="00230534">
        <w:rPr>
          <w:rFonts w:ascii="Times New Roman" w:hAnsi="Times New Roman" w:cs="Times New Roman"/>
          <w:color w:val="000000" w:themeColor="text1"/>
          <w:lang w:val="en-US"/>
        </w:rPr>
        <w:t xml:space="preserve"> – Difference</w:t>
      </w:r>
      <w:r w:rsidR="00424F05">
        <w:rPr>
          <w:rFonts w:ascii="Times New Roman" w:hAnsi="Times New Roman" w:cs="Times New Roman"/>
          <w:color w:val="000000" w:themeColor="text1"/>
          <w:lang w:val="en-US"/>
        </w:rPr>
        <w:t>s per year for patients managed at OUH</w:t>
      </w:r>
    </w:p>
    <w:p w14:paraId="63481B2B" w14:textId="77777777" w:rsidR="001A18E9" w:rsidRPr="00207832" w:rsidRDefault="001A18E9" w:rsidP="001A18E9">
      <w:pPr>
        <w:jc w:val="both"/>
        <w:rPr>
          <w:color w:val="000000" w:themeColor="text1"/>
          <w:lang w:val="en-US" w:eastAsia="en-US"/>
        </w:rPr>
      </w:pPr>
    </w:p>
    <w:tbl>
      <w:tblPr>
        <w:tblW w:w="9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A18E9" w:rsidRPr="00207832" w14:paraId="7F1461A7" w14:textId="77777777" w:rsidTr="008A55ED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04726AC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OU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4A37D76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F10DDB4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51600F5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82F842F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1EEB5FF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DC8D6F1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1CEADD8E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94249C1" w14:textId="77777777" w:rsidR="001A18E9" w:rsidRPr="00207832" w:rsidRDefault="001A18E9" w:rsidP="00DA1925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7832">
              <w:rPr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1A18E9" w:rsidRPr="00207832" w14:paraId="71D67C86" w14:textId="77777777" w:rsidTr="00DA1925">
        <w:trPr>
          <w:trHeight w:val="329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33D47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829F23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5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1FF375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4.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CB9F02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3.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9FB87E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6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75660F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6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D90E5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07DE9E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8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F44A62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59.3</w:t>
            </w:r>
          </w:p>
        </w:tc>
      </w:tr>
      <w:tr w:rsidR="001A18E9" w:rsidRPr="00207832" w14:paraId="50E9E722" w14:textId="77777777" w:rsidTr="008A55ED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740250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GCS 3–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89849E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6.2 % (9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154CD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1.3 % (10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F072C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4 % (8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9326DB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5.5 % (8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4693C6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7.0 % (8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9FE24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8.6 % (9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B8A55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7.5% (9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BFBDC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1 % (89)</w:t>
            </w:r>
          </w:p>
        </w:tc>
      </w:tr>
      <w:tr w:rsidR="001A18E9" w:rsidRPr="00207832" w14:paraId="28D21BEC" w14:textId="77777777" w:rsidTr="00DA1925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54F6BE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GCS 9–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8AA660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0.5 % (4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D7211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6.9 % (4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ADAAB3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2.5 % (4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7A7B8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6.4 % (6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E1D678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1.9 % (4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ED66C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 xml:space="preserve">22 </w:t>
            </w:r>
            <w:proofErr w:type="gramStart"/>
            <w:r w:rsidRPr="00207832">
              <w:rPr>
                <w:color w:val="000000" w:themeColor="text1"/>
                <w:sz w:val="22"/>
                <w:szCs w:val="22"/>
              </w:rPr>
              <w:t>%  (</w:t>
            </w:r>
            <w:proofErr w:type="gramEnd"/>
            <w:r w:rsidRPr="00207832">
              <w:rPr>
                <w:color w:val="000000" w:themeColor="text1"/>
                <w:sz w:val="22"/>
                <w:szCs w:val="22"/>
              </w:rPr>
              <w:t>5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8CA814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9.1 % (4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18BB31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6.7 % (58)</w:t>
            </w:r>
          </w:p>
        </w:tc>
      </w:tr>
      <w:tr w:rsidR="001A18E9" w:rsidRPr="00207832" w14:paraId="05EC8314" w14:textId="77777777" w:rsidTr="008A55ED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85ED66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GCS 13–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F13286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3.3 % (7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2C4208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1.7 % (10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EDF06B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3.5 % (6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2D0598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8.1 % (8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3C986C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1.1 % (9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B038FC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9.4 % (9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86D58B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3.4 % (10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BAFF9A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2.3 % (70)</w:t>
            </w:r>
          </w:p>
        </w:tc>
      </w:tr>
      <w:tr w:rsidR="001A18E9" w:rsidRPr="00207832" w14:paraId="78BCD827" w14:textId="77777777" w:rsidTr="00DA1925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6D385B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Unresponsive pupil/pupil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17EDB3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5.2 % (3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6C26C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3.3 % (3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5D6D45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2.5 % (2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35C735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0.4 % (2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281F9B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7.3 % (16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177F7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2.6 % (3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7425D6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2.8 % (3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DC33D1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4.6 % (31)</w:t>
            </w:r>
          </w:p>
        </w:tc>
      </w:tr>
      <w:tr w:rsidR="0031013C" w:rsidRPr="00207832" w14:paraId="3BF05910" w14:textId="77777777" w:rsidTr="0031013C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8C4FFB" w14:textId="27984FE7" w:rsidR="0031013C" w:rsidRPr="00207832" w:rsidRDefault="0031013C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07832">
              <w:rPr>
                <w:color w:val="000000" w:themeColor="text1"/>
                <w:sz w:val="22"/>
                <w:szCs w:val="22"/>
              </w:rPr>
              <w:t>Unfavorable</w:t>
            </w:r>
            <w:proofErr w:type="spellEnd"/>
            <w:r w:rsidRPr="00207832">
              <w:rPr>
                <w:color w:val="000000" w:themeColor="text1"/>
                <w:sz w:val="22"/>
                <w:szCs w:val="22"/>
              </w:rPr>
              <w:t xml:space="preserve"> Outcom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CE55568" w14:textId="1E0B11B7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5.7% (96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50A4F1F" w14:textId="6CD179D6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6.8% (8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78A3805" w14:textId="34158295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6.5% (7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93F6E6" w14:textId="4B3720A8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6.8% (8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373C2A8" w14:textId="078CDE9B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8.4% (8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FF4621" w14:textId="414214F6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8.2% (9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322212" w14:textId="361ED623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5.8% (11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5214AF" w14:textId="78D9F9EE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49.3% (107)</w:t>
            </w:r>
          </w:p>
        </w:tc>
      </w:tr>
      <w:tr w:rsidR="0031013C" w:rsidRPr="00207832" w14:paraId="56E32004" w14:textId="77777777" w:rsidTr="00DA1925">
        <w:trPr>
          <w:trHeight w:val="53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99A01E0" w14:textId="76566DC3" w:rsidR="0031013C" w:rsidRPr="00207832" w:rsidRDefault="0031013C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30-Day Mortality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4691BD" w14:textId="4BC92294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8.6% (3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51F5AC" w14:textId="670AAB34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6.9% (4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4AA49F" w14:textId="69936344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5.0% (3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39A3923" w14:textId="210CCC16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7.3% (4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8EB13A" w14:textId="30CA1E80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3.7% (3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320324" w14:textId="3D898EA4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7.8% (4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0AF6CB2" w14:textId="27FD2017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9.9% (5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E9C2CE" w14:textId="18BAF9A5" w:rsidR="0031013C" w:rsidRPr="00207832" w:rsidRDefault="00DA73DE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18.0% (39)</w:t>
            </w:r>
          </w:p>
        </w:tc>
      </w:tr>
      <w:tr w:rsidR="001A18E9" w:rsidRPr="00207832" w14:paraId="651FD8C6" w14:textId="77777777" w:rsidTr="006F56C2">
        <w:trPr>
          <w:trHeight w:val="29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BD3A7D" w14:textId="77777777" w:rsidR="001A18E9" w:rsidRPr="00207832" w:rsidRDefault="001A18E9" w:rsidP="00DA192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n tota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79C406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61E255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34D403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B637C1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85B796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E0D27B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F77C1E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617704" w14:textId="77777777" w:rsidR="001A18E9" w:rsidRPr="00207832" w:rsidRDefault="001A18E9" w:rsidP="00DA1925">
            <w:pPr>
              <w:rPr>
                <w:color w:val="000000" w:themeColor="text1"/>
                <w:sz w:val="22"/>
                <w:szCs w:val="22"/>
              </w:rPr>
            </w:pPr>
            <w:r w:rsidRPr="00207832">
              <w:rPr>
                <w:color w:val="000000" w:themeColor="text1"/>
                <w:sz w:val="22"/>
                <w:szCs w:val="22"/>
              </w:rPr>
              <w:t>217</w:t>
            </w:r>
          </w:p>
        </w:tc>
      </w:tr>
    </w:tbl>
    <w:p w14:paraId="57ECA86F" w14:textId="73E1198D" w:rsidR="00873663" w:rsidRPr="00207832" w:rsidRDefault="001A18E9" w:rsidP="00DA1925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07832">
        <w:rPr>
          <w:rFonts w:ascii="Times New Roman" w:hAnsi="Times New Roman" w:cs="Times New Roman"/>
          <w:color w:val="000000" w:themeColor="text1"/>
          <w:lang w:val="en-US"/>
        </w:rPr>
        <w:t>Table showing Oslo University Hospital</w:t>
      </w:r>
      <w:r w:rsidR="00E43711">
        <w:rPr>
          <w:rFonts w:ascii="Times New Roman" w:hAnsi="Times New Roman" w:cs="Times New Roman"/>
          <w:color w:val="000000" w:themeColor="text1"/>
          <w:lang w:val="en-US"/>
        </w:rPr>
        <w:t xml:space="preserve"> (OUH)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patients within different G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lasgow Coma Scale (G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>CS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 xml:space="preserve"> categories as well as pupil responsiveness, </w:t>
      </w:r>
      <w:r w:rsidR="002636C2">
        <w:rPr>
          <w:rFonts w:ascii="Times New Roman" w:hAnsi="Times New Roman" w:cs="Times New Roman"/>
          <w:color w:val="000000" w:themeColor="text1"/>
          <w:lang w:val="en-US"/>
        </w:rPr>
        <w:t>6-12 months</w:t>
      </w:r>
      <w:r w:rsidR="0031013C" w:rsidRPr="00207832">
        <w:rPr>
          <w:rFonts w:ascii="Times New Roman" w:hAnsi="Times New Roman" w:cs="Times New Roman"/>
          <w:color w:val="000000" w:themeColor="text1"/>
          <w:lang w:val="en-US"/>
        </w:rPr>
        <w:t xml:space="preserve"> unfavorable outcome and 30-day mortality, </w:t>
      </w:r>
      <w:r w:rsidRPr="00207832">
        <w:rPr>
          <w:rFonts w:ascii="Times New Roman" w:hAnsi="Times New Roman" w:cs="Times New Roman"/>
          <w:color w:val="000000" w:themeColor="text1"/>
          <w:lang w:val="en-US"/>
        </w:rPr>
        <w:t>stratified by year.</w:t>
      </w:r>
      <w:r w:rsidR="00E4371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6C27E89" w14:textId="77777777" w:rsidR="00873663" w:rsidRDefault="00873663" w:rsidP="00DA1925">
      <w:pPr>
        <w:spacing w:after="160"/>
        <w:jc w:val="both"/>
        <w:rPr>
          <w:color w:val="000000" w:themeColor="text1"/>
          <w:sz w:val="22"/>
          <w:szCs w:val="22"/>
          <w:lang w:val="en-US"/>
        </w:rPr>
      </w:pPr>
    </w:p>
    <w:p w14:paraId="7E9F48DC" w14:textId="45460585" w:rsidR="00EF6608" w:rsidRPr="00EF6608" w:rsidRDefault="00EF6608" w:rsidP="00DA1925">
      <w:pPr>
        <w:spacing w:after="160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EF6608">
        <w:rPr>
          <w:i/>
          <w:iCs/>
          <w:color w:val="000000" w:themeColor="text1"/>
          <w:sz w:val="20"/>
          <w:szCs w:val="20"/>
          <w:lang w:val="en-US"/>
        </w:rPr>
        <w:t>Supplementary Table 4</w:t>
      </w:r>
      <w:r w:rsidR="00230534">
        <w:rPr>
          <w:i/>
          <w:iCs/>
          <w:color w:val="000000" w:themeColor="text1"/>
          <w:sz w:val="20"/>
          <w:szCs w:val="20"/>
          <w:lang w:val="en-US"/>
        </w:rPr>
        <w:t xml:space="preserve"> - </w:t>
      </w:r>
      <w:r w:rsidR="00230534" w:rsidRPr="00230534">
        <w:rPr>
          <w:i/>
          <w:iCs/>
          <w:color w:val="000000" w:themeColor="text1"/>
          <w:sz w:val="20"/>
          <w:szCs w:val="20"/>
          <w:lang w:val="en-US"/>
        </w:rPr>
        <w:t>Management differences in GCS 3-8 patients</w:t>
      </w:r>
    </w:p>
    <w:p w14:paraId="37A8E55A" w14:textId="77777777" w:rsidR="00EF6608" w:rsidRPr="00EF6608" w:rsidRDefault="00EF6608" w:rsidP="00DA1925">
      <w:pPr>
        <w:spacing w:after="160"/>
        <w:jc w:val="both"/>
        <w:rPr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46"/>
        <w:gridCol w:w="1688"/>
        <w:gridCol w:w="1688"/>
        <w:gridCol w:w="1689"/>
      </w:tblGrid>
      <w:tr w:rsidR="00873663" w:rsidRPr="00207832" w14:paraId="4FE292E9" w14:textId="77777777" w:rsidTr="00DA1925">
        <w:trPr>
          <w:trHeight w:val="669"/>
        </w:trPr>
        <w:tc>
          <w:tcPr>
            <w:tcW w:w="2405" w:type="dxa"/>
          </w:tcPr>
          <w:p w14:paraId="296EF434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Intervention:</w:t>
            </w:r>
          </w:p>
        </w:tc>
        <w:tc>
          <w:tcPr>
            <w:tcW w:w="1546" w:type="dxa"/>
          </w:tcPr>
          <w:p w14:paraId="209B4057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All</w:t>
            </w:r>
          </w:p>
        </w:tc>
        <w:tc>
          <w:tcPr>
            <w:tcW w:w="1688" w:type="dxa"/>
          </w:tcPr>
          <w:p w14:paraId="7F000E16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HUS</w:t>
            </w:r>
          </w:p>
        </w:tc>
        <w:tc>
          <w:tcPr>
            <w:tcW w:w="1688" w:type="dxa"/>
          </w:tcPr>
          <w:p w14:paraId="402962F2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KUH</w:t>
            </w:r>
          </w:p>
        </w:tc>
        <w:tc>
          <w:tcPr>
            <w:tcW w:w="1689" w:type="dxa"/>
          </w:tcPr>
          <w:p w14:paraId="0EC5A89F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OUH</w:t>
            </w:r>
          </w:p>
        </w:tc>
      </w:tr>
      <w:tr w:rsidR="00873663" w:rsidRPr="00207832" w14:paraId="1147A68A" w14:textId="77777777" w:rsidTr="008A55ED">
        <w:trPr>
          <w:trHeight w:val="669"/>
        </w:trPr>
        <w:tc>
          <w:tcPr>
            <w:tcW w:w="2405" w:type="dxa"/>
          </w:tcPr>
          <w:p w14:paraId="422AC27F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ICP Monitoring</w:t>
            </w:r>
          </w:p>
        </w:tc>
        <w:tc>
          <w:tcPr>
            <w:tcW w:w="1546" w:type="dxa"/>
          </w:tcPr>
          <w:p w14:paraId="7D745168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52.5% (n=1378)</w:t>
            </w:r>
          </w:p>
        </w:tc>
        <w:tc>
          <w:tcPr>
            <w:tcW w:w="1688" w:type="dxa"/>
          </w:tcPr>
          <w:p w14:paraId="726409B9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29.3% (n=308)</w:t>
            </w:r>
          </w:p>
        </w:tc>
        <w:tc>
          <w:tcPr>
            <w:tcW w:w="1688" w:type="dxa"/>
          </w:tcPr>
          <w:p w14:paraId="02D603A9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4.9% (n=637)</w:t>
            </w:r>
          </w:p>
        </w:tc>
        <w:tc>
          <w:tcPr>
            <w:tcW w:w="1689" w:type="dxa"/>
          </w:tcPr>
          <w:p w14:paraId="67570AD6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59.8% (n=433)</w:t>
            </w:r>
          </w:p>
        </w:tc>
      </w:tr>
      <w:tr w:rsidR="00873663" w:rsidRPr="00207832" w14:paraId="35E21B82" w14:textId="77777777" w:rsidTr="00DA1925">
        <w:trPr>
          <w:trHeight w:val="669"/>
        </w:trPr>
        <w:tc>
          <w:tcPr>
            <w:tcW w:w="2405" w:type="dxa"/>
          </w:tcPr>
          <w:p w14:paraId="04CCAABE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Craniotomy</w:t>
            </w:r>
          </w:p>
        </w:tc>
        <w:tc>
          <w:tcPr>
            <w:tcW w:w="1546" w:type="dxa"/>
          </w:tcPr>
          <w:p w14:paraId="3ABEEDC0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49.2% (n=1292)</w:t>
            </w:r>
          </w:p>
        </w:tc>
        <w:tc>
          <w:tcPr>
            <w:tcW w:w="1688" w:type="dxa"/>
          </w:tcPr>
          <w:p w14:paraId="49B3B777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50.3% (n=529)</w:t>
            </w:r>
          </w:p>
        </w:tc>
        <w:tc>
          <w:tcPr>
            <w:tcW w:w="1688" w:type="dxa"/>
          </w:tcPr>
          <w:p w14:paraId="0E922C78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63.9% (n=543)</w:t>
            </w:r>
          </w:p>
        </w:tc>
        <w:tc>
          <w:tcPr>
            <w:tcW w:w="1689" w:type="dxa"/>
          </w:tcPr>
          <w:p w14:paraId="18C0C213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30.4% (n=220)</w:t>
            </w:r>
          </w:p>
        </w:tc>
      </w:tr>
      <w:tr w:rsidR="00873663" w:rsidRPr="00207832" w14:paraId="45552346" w14:textId="77777777" w:rsidTr="008A55ED">
        <w:trPr>
          <w:trHeight w:val="669"/>
        </w:trPr>
        <w:tc>
          <w:tcPr>
            <w:tcW w:w="2405" w:type="dxa"/>
          </w:tcPr>
          <w:p w14:paraId="3E462471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Craniectomy</w:t>
            </w:r>
          </w:p>
        </w:tc>
        <w:tc>
          <w:tcPr>
            <w:tcW w:w="1546" w:type="dxa"/>
          </w:tcPr>
          <w:p w14:paraId="23F0D134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9.3% (n=244)</w:t>
            </w:r>
          </w:p>
        </w:tc>
        <w:tc>
          <w:tcPr>
            <w:tcW w:w="1688" w:type="dxa"/>
          </w:tcPr>
          <w:p w14:paraId="68967CAC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.8% (n=82)</w:t>
            </w:r>
          </w:p>
        </w:tc>
        <w:tc>
          <w:tcPr>
            <w:tcW w:w="1688" w:type="dxa"/>
          </w:tcPr>
          <w:p w14:paraId="7039C8F2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12.8% (n=109)</w:t>
            </w:r>
          </w:p>
        </w:tc>
        <w:tc>
          <w:tcPr>
            <w:tcW w:w="1689" w:type="dxa"/>
          </w:tcPr>
          <w:p w14:paraId="73DECC6B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.5% (n=54)</w:t>
            </w:r>
          </w:p>
        </w:tc>
      </w:tr>
      <w:tr w:rsidR="00873663" w:rsidRPr="00207832" w14:paraId="4B2EF6B5" w14:textId="77777777" w:rsidTr="00DA1925">
        <w:trPr>
          <w:trHeight w:val="669"/>
        </w:trPr>
        <w:tc>
          <w:tcPr>
            <w:tcW w:w="2405" w:type="dxa"/>
          </w:tcPr>
          <w:p w14:paraId="6E371EC0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Mechanical Ventilation</w:t>
            </w:r>
          </w:p>
        </w:tc>
        <w:tc>
          <w:tcPr>
            <w:tcW w:w="1546" w:type="dxa"/>
          </w:tcPr>
          <w:p w14:paraId="53A3A249" w14:textId="029D95C3" w:rsidR="00873663" w:rsidRPr="00207832" w:rsidRDefault="001A000E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8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.</w:t>
            </w: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2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% (n=</w:t>
            </w: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2314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1688" w:type="dxa"/>
          </w:tcPr>
          <w:p w14:paraId="4795B225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7.9% (n=924)</w:t>
            </w:r>
          </w:p>
        </w:tc>
        <w:tc>
          <w:tcPr>
            <w:tcW w:w="1688" w:type="dxa"/>
          </w:tcPr>
          <w:p w14:paraId="54E0174C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99.1% (n=842)</w:t>
            </w:r>
          </w:p>
        </w:tc>
        <w:tc>
          <w:tcPr>
            <w:tcW w:w="1689" w:type="dxa"/>
          </w:tcPr>
          <w:p w14:paraId="33EAA0FE" w14:textId="0356F745" w:rsidR="00873663" w:rsidRPr="00207832" w:rsidRDefault="001A000E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5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.</w:t>
            </w: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6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% (n=</w:t>
            </w: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548</w:t>
            </w:r>
            <w:r w:rsidR="00873663"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</w:tr>
      <w:tr w:rsidR="00873663" w:rsidRPr="00207832" w14:paraId="12B52D14" w14:textId="77777777" w:rsidTr="008A55ED">
        <w:trPr>
          <w:trHeight w:val="669"/>
        </w:trPr>
        <w:tc>
          <w:tcPr>
            <w:tcW w:w="2405" w:type="dxa"/>
          </w:tcPr>
          <w:p w14:paraId="63BB4DB3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lastRenderedPageBreak/>
              <w:t>Any Neurosurgery</w:t>
            </w:r>
          </w:p>
        </w:tc>
        <w:tc>
          <w:tcPr>
            <w:tcW w:w="1546" w:type="dxa"/>
          </w:tcPr>
          <w:p w14:paraId="23A0C4F7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0.7% (n=1856)</w:t>
            </w:r>
          </w:p>
        </w:tc>
        <w:tc>
          <w:tcPr>
            <w:tcW w:w="1688" w:type="dxa"/>
          </w:tcPr>
          <w:p w14:paraId="69B0F1A6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65.4% (n=687)</w:t>
            </w:r>
          </w:p>
        </w:tc>
        <w:tc>
          <w:tcPr>
            <w:tcW w:w="1688" w:type="dxa"/>
          </w:tcPr>
          <w:p w14:paraId="443356CE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2.7% (n=703)</w:t>
            </w:r>
          </w:p>
        </w:tc>
        <w:tc>
          <w:tcPr>
            <w:tcW w:w="1689" w:type="dxa"/>
          </w:tcPr>
          <w:p w14:paraId="0095ED17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64.2% (n=465)</w:t>
            </w:r>
          </w:p>
        </w:tc>
      </w:tr>
    </w:tbl>
    <w:p w14:paraId="066FD9D2" w14:textId="49B36353" w:rsidR="00873663" w:rsidRPr="00207832" w:rsidRDefault="00873663" w:rsidP="00DA1925">
      <w:pPr>
        <w:pStyle w:val="Caption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07832">
        <w:rPr>
          <w:rFonts w:ascii="Times New Roman" w:hAnsi="Times New Roman" w:cs="Times New Roman"/>
          <w:color w:val="000000" w:themeColor="text1"/>
          <w:lang w:val="en-US"/>
        </w:rPr>
        <w:t>Intervention patterns in patients with severe TBI (GCS 3-8) across hospitals.</w:t>
      </w:r>
      <w:r w:rsidR="00EF6608">
        <w:rPr>
          <w:rFonts w:ascii="Times New Roman" w:hAnsi="Times New Roman" w:cs="Times New Roman"/>
          <w:color w:val="000000" w:themeColor="text1"/>
          <w:lang w:val="en-US"/>
        </w:rPr>
        <w:t xml:space="preserve"> ICP = Intrac</w:t>
      </w:r>
      <w:r w:rsidR="000B0748">
        <w:rPr>
          <w:rFonts w:ascii="Times New Roman" w:hAnsi="Times New Roman" w:cs="Times New Roman"/>
          <w:color w:val="000000" w:themeColor="text1"/>
          <w:lang w:val="en-US"/>
        </w:rPr>
        <w:t xml:space="preserve">ranial pressure. HUS = Helsinki University Hospital, KUH = Karolinska University Hospital, OUH = Oslo </w:t>
      </w:r>
      <w:r w:rsidR="00E43711">
        <w:rPr>
          <w:rFonts w:ascii="Times New Roman" w:hAnsi="Times New Roman" w:cs="Times New Roman"/>
          <w:color w:val="000000" w:themeColor="text1"/>
          <w:lang w:val="en-US"/>
        </w:rPr>
        <w:t>University Hospital.</w:t>
      </w:r>
    </w:p>
    <w:p w14:paraId="0C03F96D" w14:textId="32999CC1" w:rsidR="00873663" w:rsidRPr="00207832" w:rsidRDefault="00424F05" w:rsidP="00DA1925">
      <w:pPr>
        <w:jc w:val="both"/>
        <w:rPr>
          <w:color w:val="000000" w:themeColor="text1"/>
          <w:lang w:val="en-GB" w:eastAsia="en-US"/>
        </w:rPr>
      </w:pPr>
      <w:r>
        <w:rPr>
          <w:color w:val="000000" w:themeColor="text1"/>
          <w:lang w:val="en-GB" w:eastAsia="en-US"/>
        </w:rPr>
        <w:t xml:space="preserve">Supplementary Table 5 - </w:t>
      </w:r>
      <w:r w:rsidRPr="00424F05">
        <w:rPr>
          <w:color w:val="000000" w:themeColor="text1"/>
          <w:lang w:val="en-GB" w:eastAsia="en-US"/>
        </w:rPr>
        <w:t>Management differences in Marshall CT 5-6 patients</w:t>
      </w:r>
    </w:p>
    <w:p w14:paraId="6F7F0DA9" w14:textId="77777777" w:rsidR="001A18E9" w:rsidRPr="00207832" w:rsidRDefault="001A18E9" w:rsidP="00DA1925">
      <w:pPr>
        <w:jc w:val="both"/>
        <w:rPr>
          <w:color w:val="000000" w:themeColor="text1"/>
          <w:lang w:val="en-GB" w:eastAsia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2173"/>
        <w:gridCol w:w="2174"/>
        <w:gridCol w:w="2315"/>
      </w:tblGrid>
      <w:tr w:rsidR="00873663" w:rsidRPr="00207832" w14:paraId="1C808719" w14:textId="77777777" w:rsidTr="00DA1925">
        <w:trPr>
          <w:trHeight w:val="669"/>
        </w:trPr>
        <w:tc>
          <w:tcPr>
            <w:tcW w:w="2405" w:type="dxa"/>
          </w:tcPr>
          <w:p w14:paraId="412FAB8F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Intervention:</w:t>
            </w:r>
          </w:p>
        </w:tc>
        <w:tc>
          <w:tcPr>
            <w:tcW w:w="2173" w:type="dxa"/>
          </w:tcPr>
          <w:p w14:paraId="5CD5588D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Combined</w:t>
            </w:r>
          </w:p>
        </w:tc>
        <w:tc>
          <w:tcPr>
            <w:tcW w:w="2174" w:type="dxa"/>
          </w:tcPr>
          <w:p w14:paraId="7FB2FD9F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HUS</w:t>
            </w:r>
          </w:p>
        </w:tc>
        <w:tc>
          <w:tcPr>
            <w:tcW w:w="2315" w:type="dxa"/>
          </w:tcPr>
          <w:p w14:paraId="10B8CC41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KUH</w:t>
            </w:r>
          </w:p>
        </w:tc>
      </w:tr>
      <w:tr w:rsidR="00873663" w:rsidRPr="00207832" w14:paraId="44A88EC8" w14:textId="77777777" w:rsidTr="008A55ED">
        <w:trPr>
          <w:trHeight w:val="669"/>
        </w:trPr>
        <w:tc>
          <w:tcPr>
            <w:tcW w:w="2405" w:type="dxa"/>
          </w:tcPr>
          <w:p w14:paraId="09CB8761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ICP Monitoring</w:t>
            </w:r>
          </w:p>
        </w:tc>
        <w:tc>
          <w:tcPr>
            <w:tcW w:w="2173" w:type="dxa"/>
          </w:tcPr>
          <w:p w14:paraId="601537AE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35.1% (n=585)</w:t>
            </w:r>
          </w:p>
        </w:tc>
        <w:tc>
          <w:tcPr>
            <w:tcW w:w="2174" w:type="dxa"/>
          </w:tcPr>
          <w:p w14:paraId="2905E4D4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16.8% (n=185)</w:t>
            </w:r>
          </w:p>
        </w:tc>
        <w:tc>
          <w:tcPr>
            <w:tcW w:w="2315" w:type="dxa"/>
          </w:tcPr>
          <w:p w14:paraId="622871F4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1% (n=399)</w:t>
            </w:r>
          </w:p>
        </w:tc>
      </w:tr>
      <w:tr w:rsidR="00873663" w:rsidRPr="00207832" w14:paraId="09E62DC8" w14:textId="77777777" w:rsidTr="00DA1925">
        <w:trPr>
          <w:trHeight w:val="669"/>
        </w:trPr>
        <w:tc>
          <w:tcPr>
            <w:tcW w:w="2405" w:type="dxa"/>
          </w:tcPr>
          <w:p w14:paraId="117A7323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Craniotomy</w:t>
            </w:r>
          </w:p>
        </w:tc>
        <w:tc>
          <w:tcPr>
            <w:tcW w:w="2173" w:type="dxa"/>
          </w:tcPr>
          <w:p w14:paraId="219FCF72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7.5% (n=1291)</w:t>
            </w:r>
          </w:p>
        </w:tc>
        <w:tc>
          <w:tcPr>
            <w:tcW w:w="2174" w:type="dxa"/>
          </w:tcPr>
          <w:p w14:paraId="0AE61811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6.7% (n=847)</w:t>
            </w:r>
          </w:p>
        </w:tc>
        <w:tc>
          <w:tcPr>
            <w:tcW w:w="2315" w:type="dxa"/>
          </w:tcPr>
          <w:p w14:paraId="3835FAE0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9.2% (n=445)</w:t>
            </w:r>
          </w:p>
        </w:tc>
      </w:tr>
      <w:tr w:rsidR="00873663" w:rsidRPr="00207832" w14:paraId="6C8F2E32" w14:textId="77777777" w:rsidTr="008A55ED">
        <w:trPr>
          <w:trHeight w:val="669"/>
        </w:trPr>
        <w:tc>
          <w:tcPr>
            <w:tcW w:w="2405" w:type="dxa"/>
          </w:tcPr>
          <w:p w14:paraId="5E77134B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Craniectomy</w:t>
            </w:r>
          </w:p>
        </w:tc>
        <w:tc>
          <w:tcPr>
            <w:tcW w:w="2173" w:type="dxa"/>
          </w:tcPr>
          <w:p w14:paraId="192C0295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7.4% (n=123)</w:t>
            </w:r>
          </w:p>
        </w:tc>
        <w:tc>
          <w:tcPr>
            <w:tcW w:w="2174" w:type="dxa"/>
          </w:tcPr>
          <w:p w14:paraId="486BDBE7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4.4% (n=49)</w:t>
            </w:r>
          </w:p>
        </w:tc>
        <w:tc>
          <w:tcPr>
            <w:tcW w:w="2315" w:type="dxa"/>
          </w:tcPr>
          <w:p w14:paraId="6CE01B96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13.2% (n=74)</w:t>
            </w:r>
          </w:p>
        </w:tc>
      </w:tr>
      <w:tr w:rsidR="00873663" w:rsidRPr="00207832" w14:paraId="19D04C56" w14:textId="77777777" w:rsidTr="00DA1925">
        <w:trPr>
          <w:trHeight w:val="669"/>
        </w:trPr>
        <w:tc>
          <w:tcPr>
            <w:tcW w:w="2405" w:type="dxa"/>
          </w:tcPr>
          <w:p w14:paraId="4BEC12CC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Mechanical Ventilation</w:t>
            </w:r>
          </w:p>
        </w:tc>
        <w:tc>
          <w:tcPr>
            <w:tcW w:w="2173" w:type="dxa"/>
          </w:tcPr>
          <w:p w14:paraId="3A9A05D5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90.5% (n=1508)</w:t>
            </w:r>
          </w:p>
        </w:tc>
        <w:tc>
          <w:tcPr>
            <w:tcW w:w="2174" w:type="dxa"/>
          </w:tcPr>
          <w:p w14:paraId="41DEA188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90.6% (n=1000)</w:t>
            </w:r>
          </w:p>
        </w:tc>
        <w:tc>
          <w:tcPr>
            <w:tcW w:w="2315" w:type="dxa"/>
          </w:tcPr>
          <w:p w14:paraId="14E7C07E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90.4% (n=508)</w:t>
            </w:r>
          </w:p>
        </w:tc>
      </w:tr>
      <w:tr w:rsidR="00873663" w:rsidRPr="00207832" w14:paraId="4BCCD2DA" w14:textId="77777777" w:rsidTr="008A55ED">
        <w:trPr>
          <w:trHeight w:val="669"/>
        </w:trPr>
        <w:tc>
          <w:tcPr>
            <w:tcW w:w="2405" w:type="dxa"/>
          </w:tcPr>
          <w:p w14:paraId="670D394F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Any Neurosurgery</w:t>
            </w:r>
          </w:p>
        </w:tc>
        <w:tc>
          <w:tcPr>
            <w:tcW w:w="2173" w:type="dxa"/>
          </w:tcPr>
          <w:p w14:paraId="015C8324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3% (n=1383)</w:t>
            </w:r>
          </w:p>
        </w:tc>
        <w:tc>
          <w:tcPr>
            <w:tcW w:w="2174" w:type="dxa"/>
          </w:tcPr>
          <w:p w14:paraId="551F9DB8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0.9% (n=893)</w:t>
            </w:r>
          </w:p>
        </w:tc>
        <w:tc>
          <w:tcPr>
            <w:tcW w:w="2315" w:type="dxa"/>
          </w:tcPr>
          <w:p w14:paraId="38F28B0A" w14:textId="77777777" w:rsidR="00873663" w:rsidRPr="00207832" w:rsidRDefault="00873663" w:rsidP="00DA1925">
            <w:pPr>
              <w:pStyle w:val="MAQS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207832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sv-SE"/>
              </w:rPr>
              <w:t>87.2% (n=490)</w:t>
            </w:r>
          </w:p>
        </w:tc>
      </w:tr>
    </w:tbl>
    <w:p w14:paraId="21429539" w14:textId="242EEC79" w:rsidR="007D2B1B" w:rsidRPr="00207832" w:rsidRDefault="00873663" w:rsidP="00B44A44">
      <w:pPr>
        <w:pStyle w:val="Caption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07832">
        <w:rPr>
          <w:rFonts w:ascii="Times New Roman" w:hAnsi="Times New Roman" w:cs="Times New Roman"/>
          <w:color w:val="000000" w:themeColor="text1"/>
          <w:lang w:val="en-US"/>
        </w:rPr>
        <w:t>Intervention patterns in patients with severe Marshall CT scores (5 - 6) across hospitals.</w:t>
      </w:r>
      <w:r w:rsidR="000B0748">
        <w:rPr>
          <w:rFonts w:ascii="Times New Roman" w:hAnsi="Times New Roman" w:cs="Times New Roman"/>
          <w:color w:val="000000" w:themeColor="text1"/>
          <w:lang w:val="en-US"/>
        </w:rPr>
        <w:t xml:space="preserve"> ICP = Intracranial pressure, CT = Computerized Tomography, HUS = Helsinki University Hospital, KUH = Karolinska University Hospital.</w:t>
      </w:r>
    </w:p>
    <w:sectPr w:rsidR="007D2B1B" w:rsidRPr="00207832" w:rsidSect="008F3F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A38E9" w14:textId="77777777" w:rsidR="002466E5" w:rsidRDefault="002466E5" w:rsidP="007D2B1B">
      <w:r>
        <w:separator/>
      </w:r>
    </w:p>
  </w:endnote>
  <w:endnote w:type="continuationSeparator" w:id="0">
    <w:p w14:paraId="1C401FA7" w14:textId="77777777" w:rsidR="002466E5" w:rsidRDefault="002466E5" w:rsidP="007D2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E36B0" w14:textId="77777777" w:rsidR="001A18E9" w:rsidRDefault="001A18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3161A" w14:textId="77777777" w:rsidR="001A18E9" w:rsidRDefault="001A18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0EA90" w14:textId="77777777" w:rsidR="001A18E9" w:rsidRDefault="001A1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9F751" w14:textId="77777777" w:rsidR="002466E5" w:rsidRDefault="002466E5" w:rsidP="007D2B1B">
      <w:r>
        <w:separator/>
      </w:r>
    </w:p>
  </w:footnote>
  <w:footnote w:type="continuationSeparator" w:id="0">
    <w:p w14:paraId="27B400A8" w14:textId="77777777" w:rsidR="002466E5" w:rsidRDefault="002466E5" w:rsidP="007D2B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44551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02FA9A7" w14:textId="788921F7" w:rsidR="001805D4" w:rsidRDefault="001805D4" w:rsidP="00506A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6BE671F" w14:textId="77777777" w:rsidR="007D2B1B" w:rsidRDefault="007D2B1B" w:rsidP="001805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51773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2C5102" w14:textId="5BDB649E" w:rsidR="001805D4" w:rsidRDefault="001805D4" w:rsidP="00506A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B1B4F4E" w14:textId="77777777" w:rsidR="007D2B1B" w:rsidRDefault="007D2B1B" w:rsidP="001805D4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760C3" w14:textId="77777777" w:rsidR="007D2B1B" w:rsidRDefault="007D2B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672D0"/>
    <w:multiLevelType w:val="multilevel"/>
    <w:tmpl w:val="D95AC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C57FA0"/>
    <w:multiLevelType w:val="multilevel"/>
    <w:tmpl w:val="EBF6E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03E16"/>
    <w:multiLevelType w:val="multilevel"/>
    <w:tmpl w:val="10EEC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350F5"/>
    <w:multiLevelType w:val="multilevel"/>
    <w:tmpl w:val="267E1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9247E0"/>
    <w:multiLevelType w:val="multilevel"/>
    <w:tmpl w:val="372E7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B069B8"/>
    <w:multiLevelType w:val="multilevel"/>
    <w:tmpl w:val="1E46E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5C6FFD"/>
    <w:multiLevelType w:val="multilevel"/>
    <w:tmpl w:val="F9A6E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3A3173"/>
    <w:multiLevelType w:val="multilevel"/>
    <w:tmpl w:val="A8400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D30E58"/>
    <w:multiLevelType w:val="multilevel"/>
    <w:tmpl w:val="10866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F13538"/>
    <w:multiLevelType w:val="multilevel"/>
    <w:tmpl w:val="B9382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115E1D"/>
    <w:multiLevelType w:val="multilevel"/>
    <w:tmpl w:val="0809001F"/>
    <w:numStyleLink w:val="111111"/>
  </w:abstractNum>
  <w:abstractNum w:abstractNumId="11" w15:restartNumberingAfterBreak="0">
    <w:nsid w:val="36232A43"/>
    <w:multiLevelType w:val="multilevel"/>
    <w:tmpl w:val="2C784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E52D50"/>
    <w:multiLevelType w:val="multilevel"/>
    <w:tmpl w:val="802EE928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F62A11"/>
    <w:multiLevelType w:val="multilevel"/>
    <w:tmpl w:val="1F904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FA0C65"/>
    <w:multiLevelType w:val="multilevel"/>
    <w:tmpl w:val="56BCB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761DF7"/>
    <w:multiLevelType w:val="multilevel"/>
    <w:tmpl w:val="7CA0A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EA2B09"/>
    <w:multiLevelType w:val="hybridMultilevel"/>
    <w:tmpl w:val="4E72E26C"/>
    <w:lvl w:ilvl="0" w:tplc="4426EE5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0B0EA2"/>
    <w:multiLevelType w:val="multilevel"/>
    <w:tmpl w:val="34B0C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27D6B"/>
    <w:multiLevelType w:val="multilevel"/>
    <w:tmpl w:val="AC02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59546C"/>
    <w:multiLevelType w:val="multilevel"/>
    <w:tmpl w:val="105AB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AB644C1"/>
    <w:multiLevelType w:val="hybridMultilevel"/>
    <w:tmpl w:val="0FDEF774"/>
    <w:lvl w:ilvl="0" w:tplc="FA58B696">
      <w:start w:val="1"/>
      <w:numFmt w:val="decimal"/>
      <w:pStyle w:val="MAQSScheduleEn"/>
      <w:lvlText w:val="Schedule %1"/>
      <w:lvlJc w:val="left"/>
      <w:pPr>
        <w:tabs>
          <w:tab w:val="num" w:pos="0"/>
        </w:tabs>
        <w:ind w:left="0" w:firstLine="652"/>
      </w:pPr>
      <w:rPr>
        <w:rFonts w:ascii="Arial" w:hAnsi="Arial" w:hint="default"/>
        <w:b/>
        <w:i w:val="0"/>
        <w:caps/>
        <w:spacing w:val="0"/>
        <w:sz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4031142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42C017B"/>
    <w:multiLevelType w:val="multilevel"/>
    <w:tmpl w:val="F51A8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623512"/>
    <w:multiLevelType w:val="hybridMultilevel"/>
    <w:tmpl w:val="EEBA1690"/>
    <w:lvl w:ilvl="0" w:tplc="8C60DC4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E7F4F"/>
    <w:multiLevelType w:val="hybridMultilevel"/>
    <w:tmpl w:val="7696FE5A"/>
    <w:lvl w:ilvl="0" w:tplc="5D642AAA">
      <w:start w:val="1"/>
      <w:numFmt w:val="decimal"/>
      <w:pStyle w:val="forfootnot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FE7CB0"/>
    <w:multiLevelType w:val="multilevel"/>
    <w:tmpl w:val="7ABCE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9261382">
    <w:abstractNumId w:val="7"/>
  </w:num>
  <w:num w:numId="2" w16cid:durableId="1417021031">
    <w:abstractNumId w:val="20"/>
  </w:num>
  <w:num w:numId="3" w16cid:durableId="55978369">
    <w:abstractNumId w:val="24"/>
  </w:num>
  <w:num w:numId="4" w16cid:durableId="1624384099">
    <w:abstractNumId w:val="23"/>
  </w:num>
  <w:num w:numId="5" w16cid:durableId="282924478">
    <w:abstractNumId w:val="12"/>
  </w:num>
  <w:num w:numId="6" w16cid:durableId="1396051620">
    <w:abstractNumId w:val="21"/>
  </w:num>
  <w:num w:numId="7" w16cid:durableId="634411184">
    <w:abstractNumId w:val="10"/>
  </w:num>
  <w:num w:numId="8" w16cid:durableId="1643390361">
    <w:abstractNumId w:val="16"/>
  </w:num>
  <w:num w:numId="9" w16cid:durableId="252279332">
    <w:abstractNumId w:val="3"/>
  </w:num>
  <w:num w:numId="10" w16cid:durableId="21833484">
    <w:abstractNumId w:val="17"/>
  </w:num>
  <w:num w:numId="11" w16cid:durableId="1673336953">
    <w:abstractNumId w:val="15"/>
  </w:num>
  <w:num w:numId="12" w16cid:durableId="90971538">
    <w:abstractNumId w:val="11"/>
  </w:num>
  <w:num w:numId="13" w16cid:durableId="1239362158">
    <w:abstractNumId w:val="8"/>
  </w:num>
  <w:num w:numId="14" w16cid:durableId="1643077275">
    <w:abstractNumId w:val="13"/>
  </w:num>
  <w:num w:numId="15" w16cid:durableId="1582249387">
    <w:abstractNumId w:val="14"/>
  </w:num>
  <w:num w:numId="16" w16cid:durableId="2107001033">
    <w:abstractNumId w:val="4"/>
  </w:num>
  <w:num w:numId="17" w16cid:durableId="62530762">
    <w:abstractNumId w:val="1"/>
  </w:num>
  <w:num w:numId="18" w16cid:durableId="365184172">
    <w:abstractNumId w:val="6"/>
  </w:num>
  <w:num w:numId="19" w16cid:durableId="844973203">
    <w:abstractNumId w:val="9"/>
  </w:num>
  <w:num w:numId="20" w16cid:durableId="1275403906">
    <w:abstractNumId w:val="25"/>
  </w:num>
  <w:num w:numId="21" w16cid:durableId="171452677">
    <w:abstractNumId w:val="5"/>
  </w:num>
  <w:num w:numId="22" w16cid:durableId="1042025165">
    <w:abstractNumId w:val="19"/>
  </w:num>
  <w:num w:numId="23" w16cid:durableId="1345130505">
    <w:abstractNumId w:val="2"/>
  </w:num>
  <w:num w:numId="24" w16cid:durableId="1493132427">
    <w:abstractNumId w:val="18"/>
  </w:num>
  <w:num w:numId="25" w16cid:durableId="908539873">
    <w:abstractNumId w:val="22"/>
  </w:num>
  <w:num w:numId="26" w16cid:durableId="2027172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isplayBackgroundShape/>
  <w:proofState w:spelling="clean" w:grammar="clean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12"/>
    <w:rsid w:val="000011ED"/>
    <w:rsid w:val="000032D7"/>
    <w:rsid w:val="0000401A"/>
    <w:rsid w:val="00005B51"/>
    <w:rsid w:val="00007450"/>
    <w:rsid w:val="000126A6"/>
    <w:rsid w:val="000146C8"/>
    <w:rsid w:val="000159AA"/>
    <w:rsid w:val="000173DD"/>
    <w:rsid w:val="000177B2"/>
    <w:rsid w:val="000204FE"/>
    <w:rsid w:val="00021869"/>
    <w:rsid w:val="00027264"/>
    <w:rsid w:val="0003172C"/>
    <w:rsid w:val="00032807"/>
    <w:rsid w:val="000351E5"/>
    <w:rsid w:val="000353A2"/>
    <w:rsid w:val="000359C3"/>
    <w:rsid w:val="0003680B"/>
    <w:rsid w:val="00037967"/>
    <w:rsid w:val="00037EAB"/>
    <w:rsid w:val="00040495"/>
    <w:rsid w:val="00040EC1"/>
    <w:rsid w:val="0004565A"/>
    <w:rsid w:val="000456CE"/>
    <w:rsid w:val="0004715E"/>
    <w:rsid w:val="000479FD"/>
    <w:rsid w:val="00052819"/>
    <w:rsid w:val="00054B05"/>
    <w:rsid w:val="00055598"/>
    <w:rsid w:val="00055951"/>
    <w:rsid w:val="00055B63"/>
    <w:rsid w:val="000568E6"/>
    <w:rsid w:val="000573BA"/>
    <w:rsid w:val="00060EF5"/>
    <w:rsid w:val="00061A48"/>
    <w:rsid w:val="00063B49"/>
    <w:rsid w:val="000653EF"/>
    <w:rsid w:val="000662F9"/>
    <w:rsid w:val="00066942"/>
    <w:rsid w:val="00067E37"/>
    <w:rsid w:val="00070D4D"/>
    <w:rsid w:val="00071076"/>
    <w:rsid w:val="000716FA"/>
    <w:rsid w:val="000750B5"/>
    <w:rsid w:val="00082990"/>
    <w:rsid w:val="0008396B"/>
    <w:rsid w:val="00083BA8"/>
    <w:rsid w:val="0008568A"/>
    <w:rsid w:val="00086047"/>
    <w:rsid w:val="0008699D"/>
    <w:rsid w:val="00087340"/>
    <w:rsid w:val="00087917"/>
    <w:rsid w:val="00093815"/>
    <w:rsid w:val="00093C2B"/>
    <w:rsid w:val="0009548A"/>
    <w:rsid w:val="000958A7"/>
    <w:rsid w:val="000968A1"/>
    <w:rsid w:val="000976A2"/>
    <w:rsid w:val="00097BB6"/>
    <w:rsid w:val="000A0CA2"/>
    <w:rsid w:val="000A3604"/>
    <w:rsid w:val="000A3643"/>
    <w:rsid w:val="000A48FF"/>
    <w:rsid w:val="000A7DD8"/>
    <w:rsid w:val="000B0748"/>
    <w:rsid w:val="000B0EB1"/>
    <w:rsid w:val="000B21C3"/>
    <w:rsid w:val="000B2CAF"/>
    <w:rsid w:val="000B42EE"/>
    <w:rsid w:val="000B4D6D"/>
    <w:rsid w:val="000B6130"/>
    <w:rsid w:val="000B7BA4"/>
    <w:rsid w:val="000C07E3"/>
    <w:rsid w:val="000C0A7D"/>
    <w:rsid w:val="000C0D60"/>
    <w:rsid w:val="000C1BA2"/>
    <w:rsid w:val="000C1DED"/>
    <w:rsid w:val="000C2921"/>
    <w:rsid w:val="000C3DC8"/>
    <w:rsid w:val="000C57E2"/>
    <w:rsid w:val="000C6A0F"/>
    <w:rsid w:val="000D0023"/>
    <w:rsid w:val="000D194E"/>
    <w:rsid w:val="000D62A2"/>
    <w:rsid w:val="000D639F"/>
    <w:rsid w:val="000D6442"/>
    <w:rsid w:val="000D6644"/>
    <w:rsid w:val="000E0FE4"/>
    <w:rsid w:val="000E28B2"/>
    <w:rsid w:val="000F366C"/>
    <w:rsid w:val="000F3AD6"/>
    <w:rsid w:val="000F75A0"/>
    <w:rsid w:val="000F76EE"/>
    <w:rsid w:val="00100225"/>
    <w:rsid w:val="001009FE"/>
    <w:rsid w:val="001031AB"/>
    <w:rsid w:val="00105473"/>
    <w:rsid w:val="001077B4"/>
    <w:rsid w:val="001110E3"/>
    <w:rsid w:val="00112451"/>
    <w:rsid w:val="00120C5F"/>
    <w:rsid w:val="00122D25"/>
    <w:rsid w:val="00123000"/>
    <w:rsid w:val="00124B2E"/>
    <w:rsid w:val="00124B75"/>
    <w:rsid w:val="00124F6C"/>
    <w:rsid w:val="001261BC"/>
    <w:rsid w:val="001305F8"/>
    <w:rsid w:val="00132454"/>
    <w:rsid w:val="001336F6"/>
    <w:rsid w:val="0013488C"/>
    <w:rsid w:val="00134F8D"/>
    <w:rsid w:val="0014207E"/>
    <w:rsid w:val="00144042"/>
    <w:rsid w:val="0014493B"/>
    <w:rsid w:val="00145CE5"/>
    <w:rsid w:val="001501A7"/>
    <w:rsid w:val="001501ED"/>
    <w:rsid w:val="00150950"/>
    <w:rsid w:val="00150992"/>
    <w:rsid w:val="00152A30"/>
    <w:rsid w:val="00153E86"/>
    <w:rsid w:val="001565AB"/>
    <w:rsid w:val="001570A6"/>
    <w:rsid w:val="0015748F"/>
    <w:rsid w:val="00157EAF"/>
    <w:rsid w:val="00160486"/>
    <w:rsid w:val="00161551"/>
    <w:rsid w:val="00165695"/>
    <w:rsid w:val="001672F4"/>
    <w:rsid w:val="00167B3C"/>
    <w:rsid w:val="00167FB6"/>
    <w:rsid w:val="001708DF"/>
    <w:rsid w:val="00170BCF"/>
    <w:rsid w:val="00170FAF"/>
    <w:rsid w:val="00171BF7"/>
    <w:rsid w:val="00174A91"/>
    <w:rsid w:val="001766CC"/>
    <w:rsid w:val="00176BFD"/>
    <w:rsid w:val="00177154"/>
    <w:rsid w:val="001775E0"/>
    <w:rsid w:val="001805D4"/>
    <w:rsid w:val="0018064D"/>
    <w:rsid w:val="001815C2"/>
    <w:rsid w:val="00185D91"/>
    <w:rsid w:val="00186878"/>
    <w:rsid w:val="001911FA"/>
    <w:rsid w:val="001917BF"/>
    <w:rsid w:val="00191AAC"/>
    <w:rsid w:val="00191EBE"/>
    <w:rsid w:val="00192BB6"/>
    <w:rsid w:val="00193082"/>
    <w:rsid w:val="0019377A"/>
    <w:rsid w:val="00193C6F"/>
    <w:rsid w:val="00194EBE"/>
    <w:rsid w:val="001952E4"/>
    <w:rsid w:val="00195446"/>
    <w:rsid w:val="0019636B"/>
    <w:rsid w:val="0019643F"/>
    <w:rsid w:val="001968AF"/>
    <w:rsid w:val="00196B58"/>
    <w:rsid w:val="00197725"/>
    <w:rsid w:val="001A000E"/>
    <w:rsid w:val="001A14A2"/>
    <w:rsid w:val="001A18E9"/>
    <w:rsid w:val="001A196D"/>
    <w:rsid w:val="001A36B3"/>
    <w:rsid w:val="001A5D18"/>
    <w:rsid w:val="001A5F65"/>
    <w:rsid w:val="001A65F8"/>
    <w:rsid w:val="001B127D"/>
    <w:rsid w:val="001B4543"/>
    <w:rsid w:val="001B4D7E"/>
    <w:rsid w:val="001B7687"/>
    <w:rsid w:val="001B7A4B"/>
    <w:rsid w:val="001B7FF4"/>
    <w:rsid w:val="001C1F7F"/>
    <w:rsid w:val="001C2035"/>
    <w:rsid w:val="001C27F2"/>
    <w:rsid w:val="001C3B65"/>
    <w:rsid w:val="001C7DF3"/>
    <w:rsid w:val="001D1E04"/>
    <w:rsid w:val="001D325B"/>
    <w:rsid w:val="001D3883"/>
    <w:rsid w:val="001D66E1"/>
    <w:rsid w:val="001E25B1"/>
    <w:rsid w:val="001E2E8A"/>
    <w:rsid w:val="001E4AE2"/>
    <w:rsid w:val="001E6C62"/>
    <w:rsid w:val="001E6F29"/>
    <w:rsid w:val="001E782A"/>
    <w:rsid w:val="001F1E1F"/>
    <w:rsid w:val="001F1E48"/>
    <w:rsid w:val="001F2745"/>
    <w:rsid w:val="00200613"/>
    <w:rsid w:val="002008BF"/>
    <w:rsid w:val="002010F3"/>
    <w:rsid w:val="002018D2"/>
    <w:rsid w:val="0020271E"/>
    <w:rsid w:val="00203B1B"/>
    <w:rsid w:val="00207832"/>
    <w:rsid w:val="002107F0"/>
    <w:rsid w:val="00210E1A"/>
    <w:rsid w:val="002117AD"/>
    <w:rsid w:val="00214B6A"/>
    <w:rsid w:val="002153F4"/>
    <w:rsid w:val="0021575D"/>
    <w:rsid w:val="00215B8E"/>
    <w:rsid w:val="0021614B"/>
    <w:rsid w:val="00217132"/>
    <w:rsid w:val="00217A96"/>
    <w:rsid w:val="00220FB4"/>
    <w:rsid w:val="00221503"/>
    <w:rsid w:val="00221AA2"/>
    <w:rsid w:val="00225C82"/>
    <w:rsid w:val="00225DA4"/>
    <w:rsid w:val="00226299"/>
    <w:rsid w:val="00230236"/>
    <w:rsid w:val="00230534"/>
    <w:rsid w:val="00231B39"/>
    <w:rsid w:val="00231D69"/>
    <w:rsid w:val="002321F9"/>
    <w:rsid w:val="00234A9F"/>
    <w:rsid w:val="00235A8E"/>
    <w:rsid w:val="0023660F"/>
    <w:rsid w:val="00237248"/>
    <w:rsid w:val="0024068B"/>
    <w:rsid w:val="00241A4D"/>
    <w:rsid w:val="00242327"/>
    <w:rsid w:val="00243208"/>
    <w:rsid w:val="00243CE1"/>
    <w:rsid w:val="00245145"/>
    <w:rsid w:val="002461B8"/>
    <w:rsid w:val="002466E5"/>
    <w:rsid w:val="00253268"/>
    <w:rsid w:val="0025488E"/>
    <w:rsid w:val="00254C49"/>
    <w:rsid w:val="00256084"/>
    <w:rsid w:val="00256412"/>
    <w:rsid w:val="002565B5"/>
    <w:rsid w:val="00260C93"/>
    <w:rsid w:val="0026245B"/>
    <w:rsid w:val="002636C2"/>
    <w:rsid w:val="002640B1"/>
    <w:rsid w:val="002643F0"/>
    <w:rsid w:val="002662FE"/>
    <w:rsid w:val="00266F6C"/>
    <w:rsid w:val="00270817"/>
    <w:rsid w:val="00273A16"/>
    <w:rsid w:val="00274BF5"/>
    <w:rsid w:val="002820C0"/>
    <w:rsid w:val="0028378B"/>
    <w:rsid w:val="00283DE7"/>
    <w:rsid w:val="00287B63"/>
    <w:rsid w:val="00290758"/>
    <w:rsid w:val="00293430"/>
    <w:rsid w:val="00297F9A"/>
    <w:rsid w:val="002A24F1"/>
    <w:rsid w:val="002A346A"/>
    <w:rsid w:val="002A37FD"/>
    <w:rsid w:val="002A5015"/>
    <w:rsid w:val="002A644B"/>
    <w:rsid w:val="002A6E4E"/>
    <w:rsid w:val="002B0B3C"/>
    <w:rsid w:val="002B0B64"/>
    <w:rsid w:val="002B3A51"/>
    <w:rsid w:val="002B4BBF"/>
    <w:rsid w:val="002B5FC4"/>
    <w:rsid w:val="002B642E"/>
    <w:rsid w:val="002B7B94"/>
    <w:rsid w:val="002C4DF6"/>
    <w:rsid w:val="002C4FD9"/>
    <w:rsid w:val="002C602F"/>
    <w:rsid w:val="002C6089"/>
    <w:rsid w:val="002C7C2E"/>
    <w:rsid w:val="002D2738"/>
    <w:rsid w:val="002D31C0"/>
    <w:rsid w:val="002D5E29"/>
    <w:rsid w:val="002D6DBB"/>
    <w:rsid w:val="002E4B99"/>
    <w:rsid w:val="002E705F"/>
    <w:rsid w:val="002F2482"/>
    <w:rsid w:val="002F4633"/>
    <w:rsid w:val="002F4ADA"/>
    <w:rsid w:val="003034BE"/>
    <w:rsid w:val="003035A2"/>
    <w:rsid w:val="0030504E"/>
    <w:rsid w:val="00305175"/>
    <w:rsid w:val="00305C2F"/>
    <w:rsid w:val="00305E0E"/>
    <w:rsid w:val="0030741E"/>
    <w:rsid w:val="0030778D"/>
    <w:rsid w:val="003077A6"/>
    <w:rsid w:val="00307C97"/>
    <w:rsid w:val="0031013C"/>
    <w:rsid w:val="00310E1F"/>
    <w:rsid w:val="003116FE"/>
    <w:rsid w:val="0031311B"/>
    <w:rsid w:val="0031576B"/>
    <w:rsid w:val="00320489"/>
    <w:rsid w:val="00321B61"/>
    <w:rsid w:val="00322978"/>
    <w:rsid w:val="00322DDF"/>
    <w:rsid w:val="00324E4B"/>
    <w:rsid w:val="00326AB5"/>
    <w:rsid w:val="0032715B"/>
    <w:rsid w:val="0033014E"/>
    <w:rsid w:val="00330937"/>
    <w:rsid w:val="00330956"/>
    <w:rsid w:val="00331258"/>
    <w:rsid w:val="00331315"/>
    <w:rsid w:val="003328C0"/>
    <w:rsid w:val="00334FF9"/>
    <w:rsid w:val="003355AA"/>
    <w:rsid w:val="00337FB9"/>
    <w:rsid w:val="00341651"/>
    <w:rsid w:val="00341EEC"/>
    <w:rsid w:val="003438FA"/>
    <w:rsid w:val="003442B1"/>
    <w:rsid w:val="00345428"/>
    <w:rsid w:val="00345524"/>
    <w:rsid w:val="003467E8"/>
    <w:rsid w:val="00350705"/>
    <w:rsid w:val="00350842"/>
    <w:rsid w:val="00355056"/>
    <w:rsid w:val="0035529B"/>
    <w:rsid w:val="00355835"/>
    <w:rsid w:val="003573BB"/>
    <w:rsid w:val="00360512"/>
    <w:rsid w:val="00361796"/>
    <w:rsid w:val="00361851"/>
    <w:rsid w:val="003650B2"/>
    <w:rsid w:val="00365DC8"/>
    <w:rsid w:val="003661CF"/>
    <w:rsid w:val="003720AB"/>
    <w:rsid w:val="00372123"/>
    <w:rsid w:val="0037257D"/>
    <w:rsid w:val="003741D2"/>
    <w:rsid w:val="003757D7"/>
    <w:rsid w:val="00376408"/>
    <w:rsid w:val="003803EB"/>
    <w:rsid w:val="00380884"/>
    <w:rsid w:val="00380FF9"/>
    <w:rsid w:val="00381551"/>
    <w:rsid w:val="00384346"/>
    <w:rsid w:val="00384494"/>
    <w:rsid w:val="00385117"/>
    <w:rsid w:val="0039097B"/>
    <w:rsid w:val="0039146C"/>
    <w:rsid w:val="00392A00"/>
    <w:rsid w:val="003930D3"/>
    <w:rsid w:val="003932AA"/>
    <w:rsid w:val="003939E4"/>
    <w:rsid w:val="00394770"/>
    <w:rsid w:val="00396891"/>
    <w:rsid w:val="003A005A"/>
    <w:rsid w:val="003A1B28"/>
    <w:rsid w:val="003A23C1"/>
    <w:rsid w:val="003A2CD3"/>
    <w:rsid w:val="003A321C"/>
    <w:rsid w:val="003A5017"/>
    <w:rsid w:val="003A7027"/>
    <w:rsid w:val="003B195B"/>
    <w:rsid w:val="003B1EA9"/>
    <w:rsid w:val="003B5A4A"/>
    <w:rsid w:val="003B772E"/>
    <w:rsid w:val="003B7FBF"/>
    <w:rsid w:val="003C0F65"/>
    <w:rsid w:val="003C2F02"/>
    <w:rsid w:val="003C47F1"/>
    <w:rsid w:val="003C4847"/>
    <w:rsid w:val="003C76AC"/>
    <w:rsid w:val="003D1620"/>
    <w:rsid w:val="003D2C08"/>
    <w:rsid w:val="003D469C"/>
    <w:rsid w:val="003D61E3"/>
    <w:rsid w:val="003D7BCD"/>
    <w:rsid w:val="003E1341"/>
    <w:rsid w:val="003E1415"/>
    <w:rsid w:val="003E234C"/>
    <w:rsid w:val="003E278B"/>
    <w:rsid w:val="003E5582"/>
    <w:rsid w:val="003E5ABC"/>
    <w:rsid w:val="003E6384"/>
    <w:rsid w:val="003E6438"/>
    <w:rsid w:val="003E64EF"/>
    <w:rsid w:val="003E6509"/>
    <w:rsid w:val="003F2E18"/>
    <w:rsid w:val="003F43EF"/>
    <w:rsid w:val="003F525B"/>
    <w:rsid w:val="003F58D8"/>
    <w:rsid w:val="003F5A78"/>
    <w:rsid w:val="004011A6"/>
    <w:rsid w:val="00401DA4"/>
    <w:rsid w:val="004022AA"/>
    <w:rsid w:val="004031A8"/>
    <w:rsid w:val="00403C74"/>
    <w:rsid w:val="00403FD9"/>
    <w:rsid w:val="004044FC"/>
    <w:rsid w:val="00405931"/>
    <w:rsid w:val="00405D99"/>
    <w:rsid w:val="00407BCC"/>
    <w:rsid w:val="004115B4"/>
    <w:rsid w:val="00411E34"/>
    <w:rsid w:val="00412D4B"/>
    <w:rsid w:val="00414D95"/>
    <w:rsid w:val="00415353"/>
    <w:rsid w:val="00416EF6"/>
    <w:rsid w:val="00421032"/>
    <w:rsid w:val="004223D2"/>
    <w:rsid w:val="00422CE3"/>
    <w:rsid w:val="00423209"/>
    <w:rsid w:val="004232DE"/>
    <w:rsid w:val="0042387D"/>
    <w:rsid w:val="00424B4D"/>
    <w:rsid w:val="00424F05"/>
    <w:rsid w:val="004250F2"/>
    <w:rsid w:val="004250F6"/>
    <w:rsid w:val="004254BC"/>
    <w:rsid w:val="0042601B"/>
    <w:rsid w:val="00426E08"/>
    <w:rsid w:val="00430F25"/>
    <w:rsid w:val="00432237"/>
    <w:rsid w:val="00433C53"/>
    <w:rsid w:val="00434565"/>
    <w:rsid w:val="00434862"/>
    <w:rsid w:val="004403CF"/>
    <w:rsid w:val="0044095E"/>
    <w:rsid w:val="004409D5"/>
    <w:rsid w:val="00440C17"/>
    <w:rsid w:val="00442D87"/>
    <w:rsid w:val="00443287"/>
    <w:rsid w:val="004452E3"/>
    <w:rsid w:val="004457FB"/>
    <w:rsid w:val="004462F8"/>
    <w:rsid w:val="00446CC6"/>
    <w:rsid w:val="00451F72"/>
    <w:rsid w:val="00452E58"/>
    <w:rsid w:val="00453233"/>
    <w:rsid w:val="00455220"/>
    <w:rsid w:val="00455A58"/>
    <w:rsid w:val="00456D42"/>
    <w:rsid w:val="0045701D"/>
    <w:rsid w:val="00457FAF"/>
    <w:rsid w:val="004629A7"/>
    <w:rsid w:val="00465CA4"/>
    <w:rsid w:val="00467651"/>
    <w:rsid w:val="0047115F"/>
    <w:rsid w:val="004717C5"/>
    <w:rsid w:val="00473063"/>
    <w:rsid w:val="00473D0C"/>
    <w:rsid w:val="0047653C"/>
    <w:rsid w:val="00476952"/>
    <w:rsid w:val="0048094F"/>
    <w:rsid w:val="00482697"/>
    <w:rsid w:val="0048428F"/>
    <w:rsid w:val="00484827"/>
    <w:rsid w:val="0048598C"/>
    <w:rsid w:val="0048605C"/>
    <w:rsid w:val="00490890"/>
    <w:rsid w:val="004914F9"/>
    <w:rsid w:val="0049161A"/>
    <w:rsid w:val="0049351B"/>
    <w:rsid w:val="00493D7C"/>
    <w:rsid w:val="00493E2B"/>
    <w:rsid w:val="004942BF"/>
    <w:rsid w:val="00494397"/>
    <w:rsid w:val="00495E39"/>
    <w:rsid w:val="00495F3E"/>
    <w:rsid w:val="0049697B"/>
    <w:rsid w:val="004975F9"/>
    <w:rsid w:val="004A06A1"/>
    <w:rsid w:val="004A15E0"/>
    <w:rsid w:val="004A2A7C"/>
    <w:rsid w:val="004A3791"/>
    <w:rsid w:val="004A4D26"/>
    <w:rsid w:val="004A7D8A"/>
    <w:rsid w:val="004B106C"/>
    <w:rsid w:val="004B1320"/>
    <w:rsid w:val="004B668D"/>
    <w:rsid w:val="004C06CF"/>
    <w:rsid w:val="004C2A0D"/>
    <w:rsid w:val="004C2C05"/>
    <w:rsid w:val="004C30FD"/>
    <w:rsid w:val="004C408E"/>
    <w:rsid w:val="004C641C"/>
    <w:rsid w:val="004C714A"/>
    <w:rsid w:val="004D05BD"/>
    <w:rsid w:val="004D4854"/>
    <w:rsid w:val="004D4969"/>
    <w:rsid w:val="004D5357"/>
    <w:rsid w:val="004D56C5"/>
    <w:rsid w:val="004E09F2"/>
    <w:rsid w:val="004E130E"/>
    <w:rsid w:val="004E264F"/>
    <w:rsid w:val="004E459A"/>
    <w:rsid w:val="004E4CA2"/>
    <w:rsid w:val="004F25A1"/>
    <w:rsid w:val="004F3599"/>
    <w:rsid w:val="004F51B2"/>
    <w:rsid w:val="004F5411"/>
    <w:rsid w:val="004F6533"/>
    <w:rsid w:val="004F68A5"/>
    <w:rsid w:val="004F6C00"/>
    <w:rsid w:val="004F6C1C"/>
    <w:rsid w:val="004F779F"/>
    <w:rsid w:val="0050146F"/>
    <w:rsid w:val="00503E63"/>
    <w:rsid w:val="00503FD8"/>
    <w:rsid w:val="005077EA"/>
    <w:rsid w:val="005108AC"/>
    <w:rsid w:val="00511258"/>
    <w:rsid w:val="00511B78"/>
    <w:rsid w:val="00511CD0"/>
    <w:rsid w:val="00512E2B"/>
    <w:rsid w:val="005131E7"/>
    <w:rsid w:val="00514A90"/>
    <w:rsid w:val="0051584B"/>
    <w:rsid w:val="00515BFC"/>
    <w:rsid w:val="005161D9"/>
    <w:rsid w:val="0051730E"/>
    <w:rsid w:val="00517DFE"/>
    <w:rsid w:val="00523B31"/>
    <w:rsid w:val="00523DFC"/>
    <w:rsid w:val="005243AD"/>
    <w:rsid w:val="00524A59"/>
    <w:rsid w:val="00526B88"/>
    <w:rsid w:val="0053201A"/>
    <w:rsid w:val="0053273A"/>
    <w:rsid w:val="00532C50"/>
    <w:rsid w:val="00534EB1"/>
    <w:rsid w:val="00535603"/>
    <w:rsid w:val="0053647A"/>
    <w:rsid w:val="0054152E"/>
    <w:rsid w:val="005455A3"/>
    <w:rsid w:val="005465C0"/>
    <w:rsid w:val="00547F05"/>
    <w:rsid w:val="00550166"/>
    <w:rsid w:val="005509C3"/>
    <w:rsid w:val="00551AF8"/>
    <w:rsid w:val="00553549"/>
    <w:rsid w:val="00554851"/>
    <w:rsid w:val="0055541B"/>
    <w:rsid w:val="00555574"/>
    <w:rsid w:val="00556937"/>
    <w:rsid w:val="0055755A"/>
    <w:rsid w:val="0055792C"/>
    <w:rsid w:val="00560675"/>
    <w:rsid w:val="00561760"/>
    <w:rsid w:val="005618D3"/>
    <w:rsid w:val="00565ADF"/>
    <w:rsid w:val="00567529"/>
    <w:rsid w:val="005675F8"/>
    <w:rsid w:val="00567776"/>
    <w:rsid w:val="00572B33"/>
    <w:rsid w:val="00573458"/>
    <w:rsid w:val="00573D6C"/>
    <w:rsid w:val="00574A5C"/>
    <w:rsid w:val="005755CD"/>
    <w:rsid w:val="0057721B"/>
    <w:rsid w:val="00580ECF"/>
    <w:rsid w:val="00580FA4"/>
    <w:rsid w:val="00581A60"/>
    <w:rsid w:val="00581AF1"/>
    <w:rsid w:val="00581D3D"/>
    <w:rsid w:val="0058217D"/>
    <w:rsid w:val="00582306"/>
    <w:rsid w:val="0058264A"/>
    <w:rsid w:val="0058561B"/>
    <w:rsid w:val="00585F74"/>
    <w:rsid w:val="0058664C"/>
    <w:rsid w:val="00586915"/>
    <w:rsid w:val="005871DB"/>
    <w:rsid w:val="005907B8"/>
    <w:rsid w:val="00595101"/>
    <w:rsid w:val="005A16F2"/>
    <w:rsid w:val="005A6A5C"/>
    <w:rsid w:val="005A7151"/>
    <w:rsid w:val="005B0428"/>
    <w:rsid w:val="005B0A60"/>
    <w:rsid w:val="005B1C8A"/>
    <w:rsid w:val="005B31D8"/>
    <w:rsid w:val="005B36C3"/>
    <w:rsid w:val="005B61E9"/>
    <w:rsid w:val="005C02C9"/>
    <w:rsid w:val="005C082E"/>
    <w:rsid w:val="005C0E50"/>
    <w:rsid w:val="005C161D"/>
    <w:rsid w:val="005C470F"/>
    <w:rsid w:val="005C524B"/>
    <w:rsid w:val="005C5D35"/>
    <w:rsid w:val="005C7785"/>
    <w:rsid w:val="005C7D33"/>
    <w:rsid w:val="005D318E"/>
    <w:rsid w:val="005D4741"/>
    <w:rsid w:val="005D6DBC"/>
    <w:rsid w:val="005E14E8"/>
    <w:rsid w:val="005E2D56"/>
    <w:rsid w:val="005E4EA2"/>
    <w:rsid w:val="005E6B0B"/>
    <w:rsid w:val="005F0845"/>
    <w:rsid w:val="005F0B7D"/>
    <w:rsid w:val="005F15F3"/>
    <w:rsid w:val="005F1722"/>
    <w:rsid w:val="005F2735"/>
    <w:rsid w:val="005F3025"/>
    <w:rsid w:val="005F37C7"/>
    <w:rsid w:val="005F457D"/>
    <w:rsid w:val="005F5DD2"/>
    <w:rsid w:val="005F7320"/>
    <w:rsid w:val="005F7844"/>
    <w:rsid w:val="005F7869"/>
    <w:rsid w:val="0060152C"/>
    <w:rsid w:val="00603406"/>
    <w:rsid w:val="0060383F"/>
    <w:rsid w:val="00604B34"/>
    <w:rsid w:val="00606E35"/>
    <w:rsid w:val="00612814"/>
    <w:rsid w:val="00612D8E"/>
    <w:rsid w:val="00614F03"/>
    <w:rsid w:val="0061525B"/>
    <w:rsid w:val="0061733F"/>
    <w:rsid w:val="00617E82"/>
    <w:rsid w:val="006201E4"/>
    <w:rsid w:val="00622BB6"/>
    <w:rsid w:val="00623237"/>
    <w:rsid w:val="00624DD0"/>
    <w:rsid w:val="00625A39"/>
    <w:rsid w:val="006265AE"/>
    <w:rsid w:val="0062776A"/>
    <w:rsid w:val="00630E38"/>
    <w:rsid w:val="00632743"/>
    <w:rsid w:val="00634E81"/>
    <w:rsid w:val="0063621C"/>
    <w:rsid w:val="006377D3"/>
    <w:rsid w:val="006414DC"/>
    <w:rsid w:val="00641FAE"/>
    <w:rsid w:val="00643A84"/>
    <w:rsid w:val="00643C56"/>
    <w:rsid w:val="00644565"/>
    <w:rsid w:val="00644F15"/>
    <w:rsid w:val="006463A2"/>
    <w:rsid w:val="0064723E"/>
    <w:rsid w:val="006476BC"/>
    <w:rsid w:val="00650361"/>
    <w:rsid w:val="00650D92"/>
    <w:rsid w:val="00651F7E"/>
    <w:rsid w:val="006520ED"/>
    <w:rsid w:val="00652BA3"/>
    <w:rsid w:val="00652F53"/>
    <w:rsid w:val="006531A4"/>
    <w:rsid w:val="00654A8D"/>
    <w:rsid w:val="00657166"/>
    <w:rsid w:val="00657F09"/>
    <w:rsid w:val="00662807"/>
    <w:rsid w:val="00662F7A"/>
    <w:rsid w:val="00663285"/>
    <w:rsid w:val="006637A4"/>
    <w:rsid w:val="006661BF"/>
    <w:rsid w:val="00666572"/>
    <w:rsid w:val="00666CD1"/>
    <w:rsid w:val="00667CE6"/>
    <w:rsid w:val="00671F4A"/>
    <w:rsid w:val="00672317"/>
    <w:rsid w:val="00672AA1"/>
    <w:rsid w:val="0067395C"/>
    <w:rsid w:val="00674B64"/>
    <w:rsid w:val="00681C89"/>
    <w:rsid w:val="00684B4F"/>
    <w:rsid w:val="00686903"/>
    <w:rsid w:val="00686A15"/>
    <w:rsid w:val="00687B72"/>
    <w:rsid w:val="00687BD6"/>
    <w:rsid w:val="0069498C"/>
    <w:rsid w:val="00694BA3"/>
    <w:rsid w:val="00695E5C"/>
    <w:rsid w:val="00696FCA"/>
    <w:rsid w:val="006970FE"/>
    <w:rsid w:val="00697535"/>
    <w:rsid w:val="006A03EF"/>
    <w:rsid w:val="006A2725"/>
    <w:rsid w:val="006A2CC8"/>
    <w:rsid w:val="006A3D14"/>
    <w:rsid w:val="006A5977"/>
    <w:rsid w:val="006A6B21"/>
    <w:rsid w:val="006A6C27"/>
    <w:rsid w:val="006A7D69"/>
    <w:rsid w:val="006B09A4"/>
    <w:rsid w:val="006B12D5"/>
    <w:rsid w:val="006B13CC"/>
    <w:rsid w:val="006B1571"/>
    <w:rsid w:val="006B367E"/>
    <w:rsid w:val="006B503C"/>
    <w:rsid w:val="006B5D45"/>
    <w:rsid w:val="006B61AA"/>
    <w:rsid w:val="006B6F09"/>
    <w:rsid w:val="006C00C3"/>
    <w:rsid w:val="006C0E18"/>
    <w:rsid w:val="006C154D"/>
    <w:rsid w:val="006C1A07"/>
    <w:rsid w:val="006C2D48"/>
    <w:rsid w:val="006C3E69"/>
    <w:rsid w:val="006D0497"/>
    <w:rsid w:val="006D3BCF"/>
    <w:rsid w:val="006D4BB3"/>
    <w:rsid w:val="006D673E"/>
    <w:rsid w:val="006E2C3E"/>
    <w:rsid w:val="006E4EEB"/>
    <w:rsid w:val="006E515D"/>
    <w:rsid w:val="006E6C29"/>
    <w:rsid w:val="006F0D3F"/>
    <w:rsid w:val="006F0E3D"/>
    <w:rsid w:val="006F3D2D"/>
    <w:rsid w:val="006F421A"/>
    <w:rsid w:val="006F56C2"/>
    <w:rsid w:val="006F5EF1"/>
    <w:rsid w:val="006F74A7"/>
    <w:rsid w:val="007014C4"/>
    <w:rsid w:val="00701F01"/>
    <w:rsid w:val="007041C0"/>
    <w:rsid w:val="0070610B"/>
    <w:rsid w:val="00711982"/>
    <w:rsid w:val="00711F5C"/>
    <w:rsid w:val="0071254F"/>
    <w:rsid w:val="007125AD"/>
    <w:rsid w:val="00713044"/>
    <w:rsid w:val="00713140"/>
    <w:rsid w:val="00716525"/>
    <w:rsid w:val="00716B22"/>
    <w:rsid w:val="00720D99"/>
    <w:rsid w:val="007217FB"/>
    <w:rsid w:val="00724F6B"/>
    <w:rsid w:val="007322C2"/>
    <w:rsid w:val="0073385C"/>
    <w:rsid w:val="00734D83"/>
    <w:rsid w:val="00735919"/>
    <w:rsid w:val="00736B26"/>
    <w:rsid w:val="00740258"/>
    <w:rsid w:val="00740346"/>
    <w:rsid w:val="00740D44"/>
    <w:rsid w:val="0074175F"/>
    <w:rsid w:val="00742225"/>
    <w:rsid w:val="00742C82"/>
    <w:rsid w:val="00743025"/>
    <w:rsid w:val="00747127"/>
    <w:rsid w:val="007508C8"/>
    <w:rsid w:val="00750DE6"/>
    <w:rsid w:val="007515F4"/>
    <w:rsid w:val="00751DC8"/>
    <w:rsid w:val="00753B55"/>
    <w:rsid w:val="007567C5"/>
    <w:rsid w:val="00756B20"/>
    <w:rsid w:val="00757763"/>
    <w:rsid w:val="00757C50"/>
    <w:rsid w:val="0076056C"/>
    <w:rsid w:val="00760F45"/>
    <w:rsid w:val="007615FE"/>
    <w:rsid w:val="007635A0"/>
    <w:rsid w:val="00766196"/>
    <w:rsid w:val="0076746D"/>
    <w:rsid w:val="00773292"/>
    <w:rsid w:val="00773988"/>
    <w:rsid w:val="00775823"/>
    <w:rsid w:val="00777E07"/>
    <w:rsid w:val="007800F3"/>
    <w:rsid w:val="0078106A"/>
    <w:rsid w:val="007811B5"/>
    <w:rsid w:val="00781477"/>
    <w:rsid w:val="00783B05"/>
    <w:rsid w:val="0078599A"/>
    <w:rsid w:val="00785AD0"/>
    <w:rsid w:val="00785C2F"/>
    <w:rsid w:val="00786017"/>
    <w:rsid w:val="00786C2B"/>
    <w:rsid w:val="00786E11"/>
    <w:rsid w:val="0078704E"/>
    <w:rsid w:val="0079391F"/>
    <w:rsid w:val="007945F9"/>
    <w:rsid w:val="00794CAC"/>
    <w:rsid w:val="007A077A"/>
    <w:rsid w:val="007A0C1D"/>
    <w:rsid w:val="007A11B9"/>
    <w:rsid w:val="007A1E2F"/>
    <w:rsid w:val="007A3F4D"/>
    <w:rsid w:val="007A46EF"/>
    <w:rsid w:val="007A4ED1"/>
    <w:rsid w:val="007A73CB"/>
    <w:rsid w:val="007B03FF"/>
    <w:rsid w:val="007B2B4D"/>
    <w:rsid w:val="007B364C"/>
    <w:rsid w:val="007B3966"/>
    <w:rsid w:val="007B5EB5"/>
    <w:rsid w:val="007B6BF7"/>
    <w:rsid w:val="007B72F0"/>
    <w:rsid w:val="007B782E"/>
    <w:rsid w:val="007C00BC"/>
    <w:rsid w:val="007C0BA4"/>
    <w:rsid w:val="007C14BE"/>
    <w:rsid w:val="007C2284"/>
    <w:rsid w:val="007C4661"/>
    <w:rsid w:val="007C73B5"/>
    <w:rsid w:val="007C746C"/>
    <w:rsid w:val="007D14BC"/>
    <w:rsid w:val="007D173B"/>
    <w:rsid w:val="007D1B0E"/>
    <w:rsid w:val="007D2905"/>
    <w:rsid w:val="007D2B1B"/>
    <w:rsid w:val="007D4648"/>
    <w:rsid w:val="007D5094"/>
    <w:rsid w:val="007D6668"/>
    <w:rsid w:val="007E1378"/>
    <w:rsid w:val="007E1424"/>
    <w:rsid w:val="007E1CAD"/>
    <w:rsid w:val="007E20BB"/>
    <w:rsid w:val="007E26EE"/>
    <w:rsid w:val="007E3756"/>
    <w:rsid w:val="007E7CF8"/>
    <w:rsid w:val="007F168C"/>
    <w:rsid w:val="007F2DD7"/>
    <w:rsid w:val="007F3132"/>
    <w:rsid w:val="007F38F1"/>
    <w:rsid w:val="007F3A08"/>
    <w:rsid w:val="007F65AF"/>
    <w:rsid w:val="007F7651"/>
    <w:rsid w:val="007F7FC7"/>
    <w:rsid w:val="00800771"/>
    <w:rsid w:val="008015FD"/>
    <w:rsid w:val="008016EC"/>
    <w:rsid w:val="00801A79"/>
    <w:rsid w:val="00803069"/>
    <w:rsid w:val="008030F8"/>
    <w:rsid w:val="008064EF"/>
    <w:rsid w:val="0081065F"/>
    <w:rsid w:val="00810B81"/>
    <w:rsid w:val="00811AAD"/>
    <w:rsid w:val="008128D5"/>
    <w:rsid w:val="00813F35"/>
    <w:rsid w:val="00815272"/>
    <w:rsid w:val="00816AE2"/>
    <w:rsid w:val="00816C56"/>
    <w:rsid w:val="00817461"/>
    <w:rsid w:val="00817541"/>
    <w:rsid w:val="008204FD"/>
    <w:rsid w:val="008210DF"/>
    <w:rsid w:val="008218E8"/>
    <w:rsid w:val="00824CB5"/>
    <w:rsid w:val="00827430"/>
    <w:rsid w:val="00831D1F"/>
    <w:rsid w:val="00831ED2"/>
    <w:rsid w:val="008325A8"/>
    <w:rsid w:val="0083275E"/>
    <w:rsid w:val="00832B3E"/>
    <w:rsid w:val="00832CD6"/>
    <w:rsid w:val="008350D4"/>
    <w:rsid w:val="0083577A"/>
    <w:rsid w:val="00835AE2"/>
    <w:rsid w:val="00835B4B"/>
    <w:rsid w:val="00837AD2"/>
    <w:rsid w:val="00842F55"/>
    <w:rsid w:val="008448B9"/>
    <w:rsid w:val="00844DB2"/>
    <w:rsid w:val="00845B95"/>
    <w:rsid w:val="0084675C"/>
    <w:rsid w:val="008478F5"/>
    <w:rsid w:val="008502DE"/>
    <w:rsid w:val="00850ED4"/>
    <w:rsid w:val="008519F9"/>
    <w:rsid w:val="008522ED"/>
    <w:rsid w:val="00852D91"/>
    <w:rsid w:val="00853074"/>
    <w:rsid w:val="00853C08"/>
    <w:rsid w:val="00854CDF"/>
    <w:rsid w:val="00855231"/>
    <w:rsid w:val="00856E3B"/>
    <w:rsid w:val="00860043"/>
    <w:rsid w:val="00861A75"/>
    <w:rsid w:val="00863109"/>
    <w:rsid w:val="008631D9"/>
    <w:rsid w:val="00863A26"/>
    <w:rsid w:val="008653F3"/>
    <w:rsid w:val="008654D6"/>
    <w:rsid w:val="00865D1E"/>
    <w:rsid w:val="008664B4"/>
    <w:rsid w:val="00867339"/>
    <w:rsid w:val="008717DB"/>
    <w:rsid w:val="008731A6"/>
    <w:rsid w:val="00873663"/>
    <w:rsid w:val="00876CCF"/>
    <w:rsid w:val="00877850"/>
    <w:rsid w:val="0088014F"/>
    <w:rsid w:val="00880DC9"/>
    <w:rsid w:val="00881138"/>
    <w:rsid w:val="00882C7F"/>
    <w:rsid w:val="0088391A"/>
    <w:rsid w:val="008843AC"/>
    <w:rsid w:val="008855FC"/>
    <w:rsid w:val="00885965"/>
    <w:rsid w:val="008859A9"/>
    <w:rsid w:val="00885F38"/>
    <w:rsid w:val="00890930"/>
    <w:rsid w:val="00890CF2"/>
    <w:rsid w:val="00890D5F"/>
    <w:rsid w:val="008936AB"/>
    <w:rsid w:val="0089429C"/>
    <w:rsid w:val="00894497"/>
    <w:rsid w:val="00896650"/>
    <w:rsid w:val="008972D2"/>
    <w:rsid w:val="008A68C6"/>
    <w:rsid w:val="008A6B56"/>
    <w:rsid w:val="008A7B1B"/>
    <w:rsid w:val="008B0115"/>
    <w:rsid w:val="008B0795"/>
    <w:rsid w:val="008B11C0"/>
    <w:rsid w:val="008C10BB"/>
    <w:rsid w:val="008C117D"/>
    <w:rsid w:val="008C39A6"/>
    <w:rsid w:val="008C3A51"/>
    <w:rsid w:val="008C4BFD"/>
    <w:rsid w:val="008C63C4"/>
    <w:rsid w:val="008C6FF5"/>
    <w:rsid w:val="008C725D"/>
    <w:rsid w:val="008D035F"/>
    <w:rsid w:val="008D0ABB"/>
    <w:rsid w:val="008D1479"/>
    <w:rsid w:val="008D14B7"/>
    <w:rsid w:val="008D666D"/>
    <w:rsid w:val="008E0D68"/>
    <w:rsid w:val="008E1481"/>
    <w:rsid w:val="008E1709"/>
    <w:rsid w:val="008E1A79"/>
    <w:rsid w:val="008E1B7B"/>
    <w:rsid w:val="008E36B0"/>
    <w:rsid w:val="008E4341"/>
    <w:rsid w:val="008E441E"/>
    <w:rsid w:val="008E6536"/>
    <w:rsid w:val="008E6E7E"/>
    <w:rsid w:val="008E7024"/>
    <w:rsid w:val="008E7183"/>
    <w:rsid w:val="008E75E3"/>
    <w:rsid w:val="008F0BC0"/>
    <w:rsid w:val="008F0C8D"/>
    <w:rsid w:val="008F10A9"/>
    <w:rsid w:val="008F2573"/>
    <w:rsid w:val="008F3E3C"/>
    <w:rsid w:val="008F3F48"/>
    <w:rsid w:val="008F4317"/>
    <w:rsid w:val="008F440A"/>
    <w:rsid w:val="008F5121"/>
    <w:rsid w:val="008F75D3"/>
    <w:rsid w:val="0090047B"/>
    <w:rsid w:val="00900808"/>
    <w:rsid w:val="009012B1"/>
    <w:rsid w:val="00901DC5"/>
    <w:rsid w:val="009040B4"/>
    <w:rsid w:val="009049EE"/>
    <w:rsid w:val="00904FA1"/>
    <w:rsid w:val="009064C8"/>
    <w:rsid w:val="0090680D"/>
    <w:rsid w:val="009100FE"/>
    <w:rsid w:val="0091121C"/>
    <w:rsid w:val="009117B6"/>
    <w:rsid w:val="00915199"/>
    <w:rsid w:val="0091777A"/>
    <w:rsid w:val="00917F2D"/>
    <w:rsid w:val="009201DE"/>
    <w:rsid w:val="0092081D"/>
    <w:rsid w:val="00920A10"/>
    <w:rsid w:val="00920CD8"/>
    <w:rsid w:val="00922C76"/>
    <w:rsid w:val="009231DA"/>
    <w:rsid w:val="00924FAA"/>
    <w:rsid w:val="009262A6"/>
    <w:rsid w:val="00926CE6"/>
    <w:rsid w:val="00927069"/>
    <w:rsid w:val="009317AC"/>
    <w:rsid w:val="00932192"/>
    <w:rsid w:val="00933F76"/>
    <w:rsid w:val="00934195"/>
    <w:rsid w:val="00935CDE"/>
    <w:rsid w:val="00936D51"/>
    <w:rsid w:val="00937D65"/>
    <w:rsid w:val="0094352D"/>
    <w:rsid w:val="009436FF"/>
    <w:rsid w:val="0094377F"/>
    <w:rsid w:val="00944C44"/>
    <w:rsid w:val="00945E34"/>
    <w:rsid w:val="00945E60"/>
    <w:rsid w:val="009460C2"/>
    <w:rsid w:val="00947021"/>
    <w:rsid w:val="0095038C"/>
    <w:rsid w:val="009524AB"/>
    <w:rsid w:val="009524D4"/>
    <w:rsid w:val="00955957"/>
    <w:rsid w:val="00955D70"/>
    <w:rsid w:val="00960356"/>
    <w:rsid w:val="00960C8A"/>
    <w:rsid w:val="00961486"/>
    <w:rsid w:val="009619DA"/>
    <w:rsid w:val="00962863"/>
    <w:rsid w:val="00963C90"/>
    <w:rsid w:val="00963E98"/>
    <w:rsid w:val="00965DB0"/>
    <w:rsid w:val="00967068"/>
    <w:rsid w:val="00973DCB"/>
    <w:rsid w:val="0097429E"/>
    <w:rsid w:val="00975F5F"/>
    <w:rsid w:val="0098010B"/>
    <w:rsid w:val="0098487E"/>
    <w:rsid w:val="00984AFD"/>
    <w:rsid w:val="00985202"/>
    <w:rsid w:val="009856F5"/>
    <w:rsid w:val="009902E9"/>
    <w:rsid w:val="0099092B"/>
    <w:rsid w:val="00991B79"/>
    <w:rsid w:val="00991B8C"/>
    <w:rsid w:val="00992F18"/>
    <w:rsid w:val="00993E7F"/>
    <w:rsid w:val="009940FA"/>
    <w:rsid w:val="00994336"/>
    <w:rsid w:val="00995BFA"/>
    <w:rsid w:val="0099709F"/>
    <w:rsid w:val="00997574"/>
    <w:rsid w:val="009A24F0"/>
    <w:rsid w:val="009A31E0"/>
    <w:rsid w:val="009A3D4C"/>
    <w:rsid w:val="009A45C9"/>
    <w:rsid w:val="009A6A67"/>
    <w:rsid w:val="009A79FF"/>
    <w:rsid w:val="009B173F"/>
    <w:rsid w:val="009B1A98"/>
    <w:rsid w:val="009B60DE"/>
    <w:rsid w:val="009C046C"/>
    <w:rsid w:val="009C0EF8"/>
    <w:rsid w:val="009C136D"/>
    <w:rsid w:val="009C4180"/>
    <w:rsid w:val="009C59E9"/>
    <w:rsid w:val="009C5E68"/>
    <w:rsid w:val="009C6B75"/>
    <w:rsid w:val="009C785A"/>
    <w:rsid w:val="009D01F9"/>
    <w:rsid w:val="009D02E2"/>
    <w:rsid w:val="009D0838"/>
    <w:rsid w:val="009D0D1B"/>
    <w:rsid w:val="009D1160"/>
    <w:rsid w:val="009D1F72"/>
    <w:rsid w:val="009D2183"/>
    <w:rsid w:val="009D4AA5"/>
    <w:rsid w:val="009E2164"/>
    <w:rsid w:val="009E35FE"/>
    <w:rsid w:val="009E362A"/>
    <w:rsid w:val="009E4010"/>
    <w:rsid w:val="009E6C73"/>
    <w:rsid w:val="009E7870"/>
    <w:rsid w:val="009F06A0"/>
    <w:rsid w:val="009F1B45"/>
    <w:rsid w:val="009F2B5F"/>
    <w:rsid w:val="00A010C1"/>
    <w:rsid w:val="00A01315"/>
    <w:rsid w:val="00A04A55"/>
    <w:rsid w:val="00A056E9"/>
    <w:rsid w:val="00A06D65"/>
    <w:rsid w:val="00A07668"/>
    <w:rsid w:val="00A11077"/>
    <w:rsid w:val="00A11A45"/>
    <w:rsid w:val="00A11B52"/>
    <w:rsid w:val="00A12185"/>
    <w:rsid w:val="00A15252"/>
    <w:rsid w:val="00A15995"/>
    <w:rsid w:val="00A15B6B"/>
    <w:rsid w:val="00A1677F"/>
    <w:rsid w:val="00A1709D"/>
    <w:rsid w:val="00A17B7E"/>
    <w:rsid w:val="00A17F76"/>
    <w:rsid w:val="00A20F89"/>
    <w:rsid w:val="00A240B5"/>
    <w:rsid w:val="00A252D7"/>
    <w:rsid w:val="00A274F3"/>
    <w:rsid w:val="00A276DC"/>
    <w:rsid w:val="00A31808"/>
    <w:rsid w:val="00A31CA9"/>
    <w:rsid w:val="00A32BFD"/>
    <w:rsid w:val="00A3322A"/>
    <w:rsid w:val="00A35008"/>
    <w:rsid w:val="00A364A0"/>
    <w:rsid w:val="00A413EB"/>
    <w:rsid w:val="00A424B0"/>
    <w:rsid w:val="00A427FE"/>
    <w:rsid w:val="00A43189"/>
    <w:rsid w:val="00A4343B"/>
    <w:rsid w:val="00A43E7F"/>
    <w:rsid w:val="00A4584D"/>
    <w:rsid w:val="00A4643B"/>
    <w:rsid w:val="00A46E8B"/>
    <w:rsid w:val="00A51B8E"/>
    <w:rsid w:val="00A5324D"/>
    <w:rsid w:val="00A61151"/>
    <w:rsid w:val="00A62B89"/>
    <w:rsid w:val="00A70DE4"/>
    <w:rsid w:val="00A73E1D"/>
    <w:rsid w:val="00A7418A"/>
    <w:rsid w:val="00A774F4"/>
    <w:rsid w:val="00A77892"/>
    <w:rsid w:val="00A823D9"/>
    <w:rsid w:val="00A831ED"/>
    <w:rsid w:val="00A843D8"/>
    <w:rsid w:val="00A84C0E"/>
    <w:rsid w:val="00A86E3A"/>
    <w:rsid w:val="00A90A6F"/>
    <w:rsid w:val="00A910C7"/>
    <w:rsid w:val="00A91C62"/>
    <w:rsid w:val="00A92040"/>
    <w:rsid w:val="00A9283A"/>
    <w:rsid w:val="00A94F83"/>
    <w:rsid w:val="00A959A4"/>
    <w:rsid w:val="00A96255"/>
    <w:rsid w:val="00A9728D"/>
    <w:rsid w:val="00AA37AB"/>
    <w:rsid w:val="00AA3981"/>
    <w:rsid w:val="00AA3A7D"/>
    <w:rsid w:val="00AA3DAA"/>
    <w:rsid w:val="00AA5044"/>
    <w:rsid w:val="00AA7B4C"/>
    <w:rsid w:val="00AB0C3C"/>
    <w:rsid w:val="00AB1759"/>
    <w:rsid w:val="00AB1C44"/>
    <w:rsid w:val="00AB265E"/>
    <w:rsid w:val="00AB42BD"/>
    <w:rsid w:val="00AB6067"/>
    <w:rsid w:val="00AB6B61"/>
    <w:rsid w:val="00AB6D49"/>
    <w:rsid w:val="00AB7168"/>
    <w:rsid w:val="00AB7759"/>
    <w:rsid w:val="00AC20E4"/>
    <w:rsid w:val="00AC2160"/>
    <w:rsid w:val="00AC320D"/>
    <w:rsid w:val="00AC43B1"/>
    <w:rsid w:val="00AC5835"/>
    <w:rsid w:val="00AC65EF"/>
    <w:rsid w:val="00AC72B4"/>
    <w:rsid w:val="00AD13F2"/>
    <w:rsid w:val="00AD1A30"/>
    <w:rsid w:val="00AD3218"/>
    <w:rsid w:val="00AD32EC"/>
    <w:rsid w:val="00AD45CA"/>
    <w:rsid w:val="00AD4859"/>
    <w:rsid w:val="00AD5B30"/>
    <w:rsid w:val="00AE1C51"/>
    <w:rsid w:val="00AE2280"/>
    <w:rsid w:val="00AE4162"/>
    <w:rsid w:val="00AE5615"/>
    <w:rsid w:val="00AF2B70"/>
    <w:rsid w:val="00AF3DAC"/>
    <w:rsid w:val="00AF47DC"/>
    <w:rsid w:val="00AF503A"/>
    <w:rsid w:val="00AF5C72"/>
    <w:rsid w:val="00AF72D0"/>
    <w:rsid w:val="00B00102"/>
    <w:rsid w:val="00B01299"/>
    <w:rsid w:val="00B01E52"/>
    <w:rsid w:val="00B0638C"/>
    <w:rsid w:val="00B07F73"/>
    <w:rsid w:val="00B100BE"/>
    <w:rsid w:val="00B11C2A"/>
    <w:rsid w:val="00B12E67"/>
    <w:rsid w:val="00B13B14"/>
    <w:rsid w:val="00B2202D"/>
    <w:rsid w:val="00B24B55"/>
    <w:rsid w:val="00B24CEB"/>
    <w:rsid w:val="00B261F1"/>
    <w:rsid w:val="00B27F34"/>
    <w:rsid w:val="00B30186"/>
    <w:rsid w:val="00B316AD"/>
    <w:rsid w:val="00B31C29"/>
    <w:rsid w:val="00B31D56"/>
    <w:rsid w:val="00B32FAB"/>
    <w:rsid w:val="00B347A2"/>
    <w:rsid w:val="00B41345"/>
    <w:rsid w:val="00B41751"/>
    <w:rsid w:val="00B42880"/>
    <w:rsid w:val="00B44896"/>
    <w:rsid w:val="00B44A1E"/>
    <w:rsid w:val="00B44A44"/>
    <w:rsid w:val="00B44D14"/>
    <w:rsid w:val="00B45CBF"/>
    <w:rsid w:val="00B466C6"/>
    <w:rsid w:val="00B4705F"/>
    <w:rsid w:val="00B47F4D"/>
    <w:rsid w:val="00B523D1"/>
    <w:rsid w:val="00B55633"/>
    <w:rsid w:val="00B557DA"/>
    <w:rsid w:val="00B565A1"/>
    <w:rsid w:val="00B56941"/>
    <w:rsid w:val="00B56C50"/>
    <w:rsid w:val="00B56D35"/>
    <w:rsid w:val="00B57C8E"/>
    <w:rsid w:val="00B606E6"/>
    <w:rsid w:val="00B620B1"/>
    <w:rsid w:val="00B623C9"/>
    <w:rsid w:val="00B66F76"/>
    <w:rsid w:val="00B7154B"/>
    <w:rsid w:val="00B71A22"/>
    <w:rsid w:val="00B722B4"/>
    <w:rsid w:val="00B74974"/>
    <w:rsid w:val="00B7520D"/>
    <w:rsid w:val="00B76F01"/>
    <w:rsid w:val="00B77CE5"/>
    <w:rsid w:val="00B80D3B"/>
    <w:rsid w:val="00B83865"/>
    <w:rsid w:val="00B83882"/>
    <w:rsid w:val="00B84218"/>
    <w:rsid w:val="00B8713E"/>
    <w:rsid w:val="00B90439"/>
    <w:rsid w:val="00B92458"/>
    <w:rsid w:val="00B95989"/>
    <w:rsid w:val="00B96A69"/>
    <w:rsid w:val="00B96BA1"/>
    <w:rsid w:val="00BA22E1"/>
    <w:rsid w:val="00BA280A"/>
    <w:rsid w:val="00BA7BAD"/>
    <w:rsid w:val="00BA7C35"/>
    <w:rsid w:val="00BB1D6F"/>
    <w:rsid w:val="00BB1F55"/>
    <w:rsid w:val="00BB40A3"/>
    <w:rsid w:val="00BB466E"/>
    <w:rsid w:val="00BB76D7"/>
    <w:rsid w:val="00BC03C8"/>
    <w:rsid w:val="00BC2B08"/>
    <w:rsid w:val="00BD0E17"/>
    <w:rsid w:val="00BD1E5A"/>
    <w:rsid w:val="00BD4AC2"/>
    <w:rsid w:val="00BD4BBB"/>
    <w:rsid w:val="00BD4BC6"/>
    <w:rsid w:val="00BD6970"/>
    <w:rsid w:val="00BD7596"/>
    <w:rsid w:val="00BE07FF"/>
    <w:rsid w:val="00BE1994"/>
    <w:rsid w:val="00BE28B1"/>
    <w:rsid w:val="00BE2DA3"/>
    <w:rsid w:val="00BE3A12"/>
    <w:rsid w:val="00BE3A8C"/>
    <w:rsid w:val="00BE6348"/>
    <w:rsid w:val="00BE7FA3"/>
    <w:rsid w:val="00BF1F3D"/>
    <w:rsid w:val="00BF277C"/>
    <w:rsid w:val="00BF3451"/>
    <w:rsid w:val="00BF384D"/>
    <w:rsid w:val="00BF419C"/>
    <w:rsid w:val="00BF4BD9"/>
    <w:rsid w:val="00BF5657"/>
    <w:rsid w:val="00BF56E5"/>
    <w:rsid w:val="00BF58D3"/>
    <w:rsid w:val="00BF5E68"/>
    <w:rsid w:val="00BF66A3"/>
    <w:rsid w:val="00BF77F1"/>
    <w:rsid w:val="00C0212F"/>
    <w:rsid w:val="00C05D1F"/>
    <w:rsid w:val="00C07E50"/>
    <w:rsid w:val="00C12245"/>
    <w:rsid w:val="00C12457"/>
    <w:rsid w:val="00C1251B"/>
    <w:rsid w:val="00C13ED4"/>
    <w:rsid w:val="00C14E93"/>
    <w:rsid w:val="00C15328"/>
    <w:rsid w:val="00C15775"/>
    <w:rsid w:val="00C16988"/>
    <w:rsid w:val="00C2087F"/>
    <w:rsid w:val="00C22520"/>
    <w:rsid w:val="00C229ED"/>
    <w:rsid w:val="00C23777"/>
    <w:rsid w:val="00C32EE2"/>
    <w:rsid w:val="00C33CDD"/>
    <w:rsid w:val="00C34210"/>
    <w:rsid w:val="00C34567"/>
    <w:rsid w:val="00C34959"/>
    <w:rsid w:val="00C34AB0"/>
    <w:rsid w:val="00C37F36"/>
    <w:rsid w:val="00C41006"/>
    <w:rsid w:val="00C42261"/>
    <w:rsid w:val="00C549B3"/>
    <w:rsid w:val="00C56B34"/>
    <w:rsid w:val="00C56C5B"/>
    <w:rsid w:val="00C57A92"/>
    <w:rsid w:val="00C60DC6"/>
    <w:rsid w:val="00C65E73"/>
    <w:rsid w:val="00C70474"/>
    <w:rsid w:val="00C71D77"/>
    <w:rsid w:val="00C747DA"/>
    <w:rsid w:val="00C74C46"/>
    <w:rsid w:val="00C8416B"/>
    <w:rsid w:val="00C86C78"/>
    <w:rsid w:val="00C90924"/>
    <w:rsid w:val="00C92E84"/>
    <w:rsid w:val="00C93188"/>
    <w:rsid w:val="00CA035E"/>
    <w:rsid w:val="00CA0732"/>
    <w:rsid w:val="00CA30B6"/>
    <w:rsid w:val="00CA534C"/>
    <w:rsid w:val="00CA548D"/>
    <w:rsid w:val="00CA653E"/>
    <w:rsid w:val="00CA6833"/>
    <w:rsid w:val="00CA684D"/>
    <w:rsid w:val="00CB5225"/>
    <w:rsid w:val="00CB6E03"/>
    <w:rsid w:val="00CC1911"/>
    <w:rsid w:val="00CC1DD8"/>
    <w:rsid w:val="00CC1F5F"/>
    <w:rsid w:val="00CC4702"/>
    <w:rsid w:val="00CC5DE1"/>
    <w:rsid w:val="00CC6C8A"/>
    <w:rsid w:val="00CD40F3"/>
    <w:rsid w:val="00CD48E2"/>
    <w:rsid w:val="00CD4CEF"/>
    <w:rsid w:val="00CD6748"/>
    <w:rsid w:val="00CD6905"/>
    <w:rsid w:val="00CD7657"/>
    <w:rsid w:val="00CE296E"/>
    <w:rsid w:val="00CE5966"/>
    <w:rsid w:val="00CE5C4D"/>
    <w:rsid w:val="00CE6957"/>
    <w:rsid w:val="00CE6F17"/>
    <w:rsid w:val="00CE73A8"/>
    <w:rsid w:val="00CF0D0B"/>
    <w:rsid w:val="00CF121F"/>
    <w:rsid w:val="00CF2ABF"/>
    <w:rsid w:val="00CF2ECE"/>
    <w:rsid w:val="00CF5097"/>
    <w:rsid w:val="00CF61E8"/>
    <w:rsid w:val="00CF67B1"/>
    <w:rsid w:val="00CF6C82"/>
    <w:rsid w:val="00D02BF3"/>
    <w:rsid w:val="00D045B1"/>
    <w:rsid w:val="00D05804"/>
    <w:rsid w:val="00D07079"/>
    <w:rsid w:val="00D10564"/>
    <w:rsid w:val="00D10B6A"/>
    <w:rsid w:val="00D10CCA"/>
    <w:rsid w:val="00D12304"/>
    <w:rsid w:val="00D139BC"/>
    <w:rsid w:val="00D2064E"/>
    <w:rsid w:val="00D21229"/>
    <w:rsid w:val="00D214A9"/>
    <w:rsid w:val="00D227E2"/>
    <w:rsid w:val="00D22B45"/>
    <w:rsid w:val="00D233F3"/>
    <w:rsid w:val="00D25444"/>
    <w:rsid w:val="00D26F00"/>
    <w:rsid w:val="00D30A9A"/>
    <w:rsid w:val="00D30F64"/>
    <w:rsid w:val="00D314BE"/>
    <w:rsid w:val="00D3568F"/>
    <w:rsid w:val="00D358C3"/>
    <w:rsid w:val="00D3643C"/>
    <w:rsid w:val="00D3746E"/>
    <w:rsid w:val="00D37D71"/>
    <w:rsid w:val="00D41875"/>
    <w:rsid w:val="00D41948"/>
    <w:rsid w:val="00D41A79"/>
    <w:rsid w:val="00D41AA3"/>
    <w:rsid w:val="00D43F3D"/>
    <w:rsid w:val="00D46259"/>
    <w:rsid w:val="00D47E24"/>
    <w:rsid w:val="00D54B0D"/>
    <w:rsid w:val="00D54D5A"/>
    <w:rsid w:val="00D607E1"/>
    <w:rsid w:val="00D6416C"/>
    <w:rsid w:val="00D65D9F"/>
    <w:rsid w:val="00D65F63"/>
    <w:rsid w:val="00D665A4"/>
    <w:rsid w:val="00D66EE5"/>
    <w:rsid w:val="00D70845"/>
    <w:rsid w:val="00D70F18"/>
    <w:rsid w:val="00D7143E"/>
    <w:rsid w:val="00D72EF1"/>
    <w:rsid w:val="00D74065"/>
    <w:rsid w:val="00D7469E"/>
    <w:rsid w:val="00D7549B"/>
    <w:rsid w:val="00D75778"/>
    <w:rsid w:val="00D76F76"/>
    <w:rsid w:val="00D77824"/>
    <w:rsid w:val="00D801D1"/>
    <w:rsid w:val="00D85454"/>
    <w:rsid w:val="00D860BD"/>
    <w:rsid w:val="00D87E1C"/>
    <w:rsid w:val="00D91D32"/>
    <w:rsid w:val="00D95C41"/>
    <w:rsid w:val="00D95D27"/>
    <w:rsid w:val="00D9728A"/>
    <w:rsid w:val="00DA0AFA"/>
    <w:rsid w:val="00DA0F4F"/>
    <w:rsid w:val="00DA176C"/>
    <w:rsid w:val="00DA1925"/>
    <w:rsid w:val="00DA64A0"/>
    <w:rsid w:val="00DA6D7C"/>
    <w:rsid w:val="00DA6D80"/>
    <w:rsid w:val="00DA73DE"/>
    <w:rsid w:val="00DB0DD8"/>
    <w:rsid w:val="00DB412C"/>
    <w:rsid w:val="00DB4786"/>
    <w:rsid w:val="00DB4F63"/>
    <w:rsid w:val="00DB5A64"/>
    <w:rsid w:val="00DB6A0B"/>
    <w:rsid w:val="00DC2F7B"/>
    <w:rsid w:val="00DC34F9"/>
    <w:rsid w:val="00DC3880"/>
    <w:rsid w:val="00DC49A6"/>
    <w:rsid w:val="00DC5268"/>
    <w:rsid w:val="00DC5625"/>
    <w:rsid w:val="00DD0974"/>
    <w:rsid w:val="00DD1ABA"/>
    <w:rsid w:val="00DD239C"/>
    <w:rsid w:val="00DD4508"/>
    <w:rsid w:val="00DD66C3"/>
    <w:rsid w:val="00DE1F1E"/>
    <w:rsid w:val="00DE43B9"/>
    <w:rsid w:val="00DE5269"/>
    <w:rsid w:val="00DE7CB7"/>
    <w:rsid w:val="00DF118A"/>
    <w:rsid w:val="00DF12AC"/>
    <w:rsid w:val="00DF138E"/>
    <w:rsid w:val="00DF15F4"/>
    <w:rsid w:val="00DF2905"/>
    <w:rsid w:val="00DF2D11"/>
    <w:rsid w:val="00DF2EB9"/>
    <w:rsid w:val="00DF4FD8"/>
    <w:rsid w:val="00DF5921"/>
    <w:rsid w:val="00DF5D26"/>
    <w:rsid w:val="00DF6168"/>
    <w:rsid w:val="00E0189C"/>
    <w:rsid w:val="00E01AE0"/>
    <w:rsid w:val="00E02E7D"/>
    <w:rsid w:val="00E04646"/>
    <w:rsid w:val="00E06668"/>
    <w:rsid w:val="00E07CC0"/>
    <w:rsid w:val="00E121FC"/>
    <w:rsid w:val="00E1336D"/>
    <w:rsid w:val="00E14036"/>
    <w:rsid w:val="00E14176"/>
    <w:rsid w:val="00E15A72"/>
    <w:rsid w:val="00E16B9F"/>
    <w:rsid w:val="00E2084D"/>
    <w:rsid w:val="00E20CA7"/>
    <w:rsid w:val="00E2355D"/>
    <w:rsid w:val="00E24CD6"/>
    <w:rsid w:val="00E30BC0"/>
    <w:rsid w:val="00E330D0"/>
    <w:rsid w:val="00E36874"/>
    <w:rsid w:val="00E36B93"/>
    <w:rsid w:val="00E37FD4"/>
    <w:rsid w:val="00E410B5"/>
    <w:rsid w:val="00E41B4B"/>
    <w:rsid w:val="00E43294"/>
    <w:rsid w:val="00E43711"/>
    <w:rsid w:val="00E44DC5"/>
    <w:rsid w:val="00E4531A"/>
    <w:rsid w:val="00E467FE"/>
    <w:rsid w:val="00E50531"/>
    <w:rsid w:val="00E50941"/>
    <w:rsid w:val="00E5164C"/>
    <w:rsid w:val="00E521AA"/>
    <w:rsid w:val="00E52FB9"/>
    <w:rsid w:val="00E54125"/>
    <w:rsid w:val="00E5587E"/>
    <w:rsid w:val="00E57AA1"/>
    <w:rsid w:val="00E60C77"/>
    <w:rsid w:val="00E61E60"/>
    <w:rsid w:val="00E61F79"/>
    <w:rsid w:val="00E6668F"/>
    <w:rsid w:val="00E676C7"/>
    <w:rsid w:val="00E67732"/>
    <w:rsid w:val="00E73856"/>
    <w:rsid w:val="00E74463"/>
    <w:rsid w:val="00E75FF2"/>
    <w:rsid w:val="00E765DC"/>
    <w:rsid w:val="00E80014"/>
    <w:rsid w:val="00E8084C"/>
    <w:rsid w:val="00E82C8C"/>
    <w:rsid w:val="00E832AB"/>
    <w:rsid w:val="00E860D8"/>
    <w:rsid w:val="00E87E5F"/>
    <w:rsid w:val="00E91914"/>
    <w:rsid w:val="00E92E69"/>
    <w:rsid w:val="00E95512"/>
    <w:rsid w:val="00E9620A"/>
    <w:rsid w:val="00E969D3"/>
    <w:rsid w:val="00E974AE"/>
    <w:rsid w:val="00EA1392"/>
    <w:rsid w:val="00EA1A5B"/>
    <w:rsid w:val="00EA268B"/>
    <w:rsid w:val="00EA6075"/>
    <w:rsid w:val="00EA6BCB"/>
    <w:rsid w:val="00EB0B78"/>
    <w:rsid w:val="00EB45DC"/>
    <w:rsid w:val="00EB7CCE"/>
    <w:rsid w:val="00EC0CC7"/>
    <w:rsid w:val="00EC156E"/>
    <w:rsid w:val="00EC157C"/>
    <w:rsid w:val="00EC6F52"/>
    <w:rsid w:val="00ED1600"/>
    <w:rsid w:val="00ED2B1B"/>
    <w:rsid w:val="00ED2E92"/>
    <w:rsid w:val="00ED5337"/>
    <w:rsid w:val="00EE0DC3"/>
    <w:rsid w:val="00EE108C"/>
    <w:rsid w:val="00EE1E6B"/>
    <w:rsid w:val="00EE3C1B"/>
    <w:rsid w:val="00EE3FD9"/>
    <w:rsid w:val="00EE5AD1"/>
    <w:rsid w:val="00EE5E06"/>
    <w:rsid w:val="00EE5FE5"/>
    <w:rsid w:val="00EE7599"/>
    <w:rsid w:val="00EF08C6"/>
    <w:rsid w:val="00EF0B52"/>
    <w:rsid w:val="00EF0F6B"/>
    <w:rsid w:val="00EF134F"/>
    <w:rsid w:val="00EF6608"/>
    <w:rsid w:val="00EF6F1D"/>
    <w:rsid w:val="00EF7259"/>
    <w:rsid w:val="00EF74FE"/>
    <w:rsid w:val="00F00A5D"/>
    <w:rsid w:val="00F01EBF"/>
    <w:rsid w:val="00F035A5"/>
    <w:rsid w:val="00F03852"/>
    <w:rsid w:val="00F05550"/>
    <w:rsid w:val="00F059F5"/>
    <w:rsid w:val="00F05E51"/>
    <w:rsid w:val="00F0691B"/>
    <w:rsid w:val="00F11B13"/>
    <w:rsid w:val="00F1219C"/>
    <w:rsid w:val="00F143E4"/>
    <w:rsid w:val="00F16309"/>
    <w:rsid w:val="00F1759F"/>
    <w:rsid w:val="00F176F3"/>
    <w:rsid w:val="00F21347"/>
    <w:rsid w:val="00F23D6F"/>
    <w:rsid w:val="00F240D1"/>
    <w:rsid w:val="00F26DB7"/>
    <w:rsid w:val="00F308A7"/>
    <w:rsid w:val="00F31FB1"/>
    <w:rsid w:val="00F32727"/>
    <w:rsid w:val="00F328A3"/>
    <w:rsid w:val="00F3313A"/>
    <w:rsid w:val="00F34846"/>
    <w:rsid w:val="00F35193"/>
    <w:rsid w:val="00F360A1"/>
    <w:rsid w:val="00F408B0"/>
    <w:rsid w:val="00F40C8F"/>
    <w:rsid w:val="00F419D8"/>
    <w:rsid w:val="00F420B1"/>
    <w:rsid w:val="00F43C4C"/>
    <w:rsid w:val="00F467F6"/>
    <w:rsid w:val="00F4692E"/>
    <w:rsid w:val="00F50210"/>
    <w:rsid w:val="00F5064A"/>
    <w:rsid w:val="00F537FB"/>
    <w:rsid w:val="00F544A3"/>
    <w:rsid w:val="00F54A33"/>
    <w:rsid w:val="00F54D99"/>
    <w:rsid w:val="00F55CE7"/>
    <w:rsid w:val="00F624D5"/>
    <w:rsid w:val="00F62E7A"/>
    <w:rsid w:val="00F643C4"/>
    <w:rsid w:val="00F64D9D"/>
    <w:rsid w:val="00F6550B"/>
    <w:rsid w:val="00F67F7F"/>
    <w:rsid w:val="00F72381"/>
    <w:rsid w:val="00F7276E"/>
    <w:rsid w:val="00F816C1"/>
    <w:rsid w:val="00F82A87"/>
    <w:rsid w:val="00F84697"/>
    <w:rsid w:val="00F90455"/>
    <w:rsid w:val="00F913A3"/>
    <w:rsid w:val="00F91A4E"/>
    <w:rsid w:val="00F92823"/>
    <w:rsid w:val="00F92BE1"/>
    <w:rsid w:val="00F956A6"/>
    <w:rsid w:val="00F956D1"/>
    <w:rsid w:val="00F9579D"/>
    <w:rsid w:val="00F9598B"/>
    <w:rsid w:val="00FA0093"/>
    <w:rsid w:val="00FA0183"/>
    <w:rsid w:val="00FA2147"/>
    <w:rsid w:val="00FA2AAC"/>
    <w:rsid w:val="00FA424E"/>
    <w:rsid w:val="00FA701E"/>
    <w:rsid w:val="00FA779C"/>
    <w:rsid w:val="00FB1EFD"/>
    <w:rsid w:val="00FB2D1A"/>
    <w:rsid w:val="00FB4D76"/>
    <w:rsid w:val="00FB57E8"/>
    <w:rsid w:val="00FB6024"/>
    <w:rsid w:val="00FC08B8"/>
    <w:rsid w:val="00FC146A"/>
    <w:rsid w:val="00FC1A25"/>
    <w:rsid w:val="00FD1DA2"/>
    <w:rsid w:val="00FD3728"/>
    <w:rsid w:val="00FD490E"/>
    <w:rsid w:val="00FD55AB"/>
    <w:rsid w:val="00FD55C9"/>
    <w:rsid w:val="00FD6F42"/>
    <w:rsid w:val="00FE0E52"/>
    <w:rsid w:val="00FE1720"/>
    <w:rsid w:val="00FE1B54"/>
    <w:rsid w:val="00FE4E5C"/>
    <w:rsid w:val="00FE6545"/>
    <w:rsid w:val="00FF0221"/>
    <w:rsid w:val="00FF02A2"/>
    <w:rsid w:val="00FF17A3"/>
    <w:rsid w:val="00FF1A46"/>
    <w:rsid w:val="00FF1D88"/>
    <w:rsid w:val="00FF3D69"/>
    <w:rsid w:val="6375E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A957E"/>
  <w15:chartTrackingRefBased/>
  <w15:docId w15:val="{970B6E8F-5288-C644-8587-51AE7EF42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0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5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5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5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5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5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5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5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0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0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60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5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5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5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5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5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D2B1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D2B1B"/>
    <w:rPr>
      <w:color w:val="0000FF"/>
      <w:u w:val="single"/>
    </w:rPr>
  </w:style>
  <w:style w:type="paragraph" w:customStyle="1" w:styleId="MAQSText">
    <w:name w:val="MAQS Text"/>
    <w:basedOn w:val="Normal"/>
    <w:link w:val="MAQSTextChar1"/>
    <w:qFormat/>
    <w:rsid w:val="00B45CBF"/>
    <w:pPr>
      <w:spacing w:before="100" w:after="240" w:line="312" w:lineRule="auto"/>
      <w:jc w:val="both"/>
    </w:pPr>
    <w:rPr>
      <w:rFonts w:ascii="Arial" w:hAnsi="Arial"/>
      <w:sz w:val="20"/>
      <w:szCs w:val="20"/>
      <w:lang w:val="x-none" w:eastAsia="x-none"/>
    </w:rPr>
  </w:style>
  <w:style w:type="character" w:customStyle="1" w:styleId="MAQSTextChar1">
    <w:name w:val="MAQS Text Char1"/>
    <w:link w:val="MAQSText"/>
    <w:rsid w:val="007D2B1B"/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paragraph" w:styleId="CommentText">
    <w:name w:val="annotation text"/>
    <w:basedOn w:val="Normal"/>
    <w:link w:val="CommentTextChar"/>
    <w:rsid w:val="007D2B1B"/>
    <w:rPr>
      <w:rFonts w:ascii="Arial" w:hAnsi="Arial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7D2B1B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rsid w:val="007D2B1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2B1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D2B1B"/>
  </w:style>
  <w:style w:type="paragraph" w:styleId="Footer">
    <w:name w:val="footer"/>
    <w:basedOn w:val="Normal"/>
    <w:link w:val="FooterChar"/>
    <w:uiPriority w:val="99"/>
    <w:unhideWhenUsed/>
    <w:rsid w:val="007D2B1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D2B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B1B"/>
    <w:pPr>
      <w:spacing w:after="160"/>
    </w:pPr>
    <w:rPr>
      <w:rFonts w:asciiTheme="minorHAnsi" w:eastAsiaTheme="minorHAnsi" w:hAnsiTheme="minorHAnsi" w:cstheme="minorBidi"/>
      <w:b/>
      <w:bCs/>
      <w:kern w:val="2"/>
      <w:lang w:val="en-NZ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B1B"/>
    <w:rPr>
      <w:rFonts w:ascii="Arial" w:eastAsia="Times New Roman" w:hAnsi="Arial" w:cs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MAQSScheduleEn">
    <w:name w:val="MAQS Schedule (En)"/>
    <w:basedOn w:val="Normal"/>
    <w:next w:val="MAQSText"/>
    <w:rsid w:val="007D2B1B"/>
    <w:pPr>
      <w:numPr>
        <w:numId w:val="2"/>
      </w:numPr>
      <w:spacing w:after="240" w:line="312" w:lineRule="auto"/>
      <w:jc w:val="center"/>
      <w:outlineLvl w:val="7"/>
    </w:pPr>
    <w:rPr>
      <w:rFonts w:ascii="Arial" w:hAnsi="Arial"/>
      <w:b/>
      <w:caps/>
      <w:spacing w:val="-10"/>
      <w:sz w:val="20"/>
      <w:szCs w:val="20"/>
      <w:lang w:val="en-GB" w:eastAsia="sv-SE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1E2E8A"/>
    <w:rPr>
      <w:rFonts w:eastAsiaTheme="minorHAnsi" w:cs="Times New Roman (Body CS)"/>
      <w:kern w:val="2"/>
      <w:sz w:val="22"/>
      <w:szCs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E2E8A"/>
    <w:rPr>
      <w:rFonts w:ascii="Times New Roman" w:hAnsi="Times New Roman" w:cs="Times New Roman (Body CS)"/>
      <w:sz w:val="22"/>
      <w:szCs w:val="20"/>
    </w:rPr>
  </w:style>
  <w:style w:type="character" w:styleId="EndnoteReference">
    <w:name w:val="endnote reference"/>
    <w:basedOn w:val="DefaultParagraphFont"/>
    <w:uiPriority w:val="99"/>
    <w:unhideWhenUsed/>
    <w:rsid w:val="00B45CBF"/>
    <w:rPr>
      <w:rFonts w:ascii="Times New Roman" w:hAnsi="Times New Roman"/>
      <w:b w:val="0"/>
      <w:i w:val="0"/>
      <w:sz w:val="22"/>
      <w:u w:val="none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273A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2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3273A"/>
    <w:rPr>
      <w:vertAlign w:val="superscript"/>
    </w:rPr>
  </w:style>
  <w:style w:type="paragraph" w:customStyle="1" w:styleId="forfootnotes">
    <w:name w:val="for footnotes"/>
    <w:basedOn w:val="EndnoteText"/>
    <w:qFormat/>
    <w:rsid w:val="0053273A"/>
    <w:pPr>
      <w:numPr>
        <w:numId w:val="3"/>
      </w:numPr>
      <w:shd w:val="clear" w:color="auto" w:fill="FFFFFF"/>
      <w:jc w:val="both"/>
    </w:pPr>
    <w:rPr>
      <w:rFonts w:eastAsia="Times New Roman" w:cs="Times New Roman"/>
      <w:color w:val="000000"/>
      <w:kern w:val="0"/>
      <w:szCs w:val="22"/>
      <w:lang w:eastAsia="en-GB"/>
      <w14:ligatures w14:val="none"/>
    </w:rPr>
  </w:style>
  <w:style w:type="numbering" w:customStyle="1" w:styleId="CurrentList1">
    <w:name w:val="Current List1"/>
    <w:uiPriority w:val="99"/>
    <w:rsid w:val="0053273A"/>
    <w:pPr>
      <w:numPr>
        <w:numId w:val="5"/>
      </w:numPr>
    </w:pPr>
  </w:style>
  <w:style w:type="numbering" w:styleId="111111">
    <w:name w:val="Outline List 2"/>
    <w:basedOn w:val="NoList"/>
    <w:uiPriority w:val="99"/>
    <w:semiHidden/>
    <w:unhideWhenUsed/>
    <w:rsid w:val="0053273A"/>
    <w:pPr>
      <w:numPr>
        <w:numId w:val="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B45CBF"/>
    <w:rPr>
      <w:color w:val="605E5C"/>
      <w:shd w:val="clear" w:color="auto" w:fill="E1DFDD"/>
    </w:rPr>
  </w:style>
  <w:style w:type="paragraph" w:customStyle="1" w:styleId="endreferences">
    <w:name w:val="end references"/>
    <w:basedOn w:val="MAQSText"/>
    <w:qFormat/>
    <w:rsid w:val="00B45CBF"/>
    <w:rPr>
      <w:rFonts w:ascii="Times New Roman" w:hAnsi="Times New Roman"/>
      <w:sz w:val="22"/>
    </w:rPr>
  </w:style>
  <w:style w:type="table" w:styleId="PlainTable1">
    <w:name w:val="Plain Table 1"/>
    <w:basedOn w:val="TableNormal"/>
    <w:uiPriority w:val="41"/>
    <w:rsid w:val="00AA3DAA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3DAA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sv-SE" w:eastAsia="en-US"/>
    </w:rPr>
  </w:style>
  <w:style w:type="table" w:styleId="GridTable1Light">
    <w:name w:val="Grid Table 1 Light"/>
    <w:basedOn w:val="TableNormal"/>
    <w:uiPriority w:val="46"/>
    <w:rsid w:val="00572B33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CA684D"/>
    <w:rPr>
      <w:b/>
      <w:bCs/>
    </w:rPr>
  </w:style>
  <w:style w:type="table" w:styleId="TableGrid">
    <w:name w:val="Table Grid"/>
    <w:basedOn w:val="TableNormal"/>
    <w:uiPriority w:val="59"/>
    <w:rsid w:val="0049351B"/>
    <w:pPr>
      <w:spacing w:after="0" w:line="240" w:lineRule="auto"/>
      <w:jc w:val="both"/>
    </w:pPr>
    <w:rPr>
      <w:rFonts w:ascii="Arial" w:eastAsia="Calibri" w:hAnsi="Arial" w:cs="Times New Roman"/>
      <w:kern w:val="0"/>
      <w:sz w:val="20"/>
      <w:szCs w:val="20"/>
      <w:lang w:val="nb-NO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AQSComments">
    <w:name w:val="MAQS Comments"/>
    <w:basedOn w:val="MAQSText"/>
    <w:link w:val="MAQSCommentsChar1"/>
    <w:qFormat/>
    <w:rsid w:val="00EB0B78"/>
    <w:pPr>
      <w:keepNext/>
    </w:pPr>
    <w:rPr>
      <w:i/>
      <w:color w:val="FF0000"/>
    </w:rPr>
  </w:style>
  <w:style w:type="character" w:customStyle="1" w:styleId="MAQSCommentsChar1">
    <w:name w:val="MAQS Comments Char1"/>
    <w:link w:val="MAQSComments"/>
    <w:rsid w:val="00EB0B78"/>
    <w:rPr>
      <w:rFonts w:ascii="Arial" w:eastAsia="Times New Roman" w:hAnsi="Arial" w:cs="Times New Roman"/>
      <w:i/>
      <w:color w:val="FF0000"/>
      <w:kern w:val="0"/>
      <w:sz w:val="20"/>
      <w:szCs w:val="20"/>
      <w:lang w:val="x-none" w:eastAsia="x-non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35919"/>
    <w:rPr>
      <w:color w:val="96607D" w:themeColor="followedHyperlink"/>
      <w:u w:val="single"/>
    </w:rPr>
  </w:style>
  <w:style w:type="character" w:customStyle="1" w:styleId="ms-1">
    <w:name w:val="ms-1"/>
    <w:basedOn w:val="DefaultParagraphFont"/>
    <w:rsid w:val="00055598"/>
  </w:style>
  <w:style w:type="character" w:customStyle="1" w:styleId="max-w-15ch">
    <w:name w:val="max-w-[15ch]"/>
    <w:basedOn w:val="DefaultParagraphFont"/>
    <w:rsid w:val="00055598"/>
  </w:style>
  <w:style w:type="character" w:styleId="LineNumber">
    <w:name w:val="line number"/>
    <w:basedOn w:val="DefaultParagraphFont"/>
    <w:uiPriority w:val="99"/>
    <w:semiHidden/>
    <w:unhideWhenUsed/>
    <w:rsid w:val="00586915"/>
  </w:style>
  <w:style w:type="character" w:styleId="PageNumber">
    <w:name w:val="page number"/>
    <w:basedOn w:val="DefaultParagraphFont"/>
    <w:uiPriority w:val="99"/>
    <w:semiHidden/>
    <w:unhideWhenUsed/>
    <w:rsid w:val="001805D4"/>
  </w:style>
  <w:style w:type="paragraph" w:styleId="Revision">
    <w:name w:val="Revision"/>
    <w:hidden/>
    <w:uiPriority w:val="99"/>
    <w:semiHidden/>
    <w:rsid w:val="000C3DC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cxw177163699">
    <w:name w:val="scxw177163699"/>
    <w:basedOn w:val="DefaultParagraphFont"/>
    <w:rsid w:val="00405D99"/>
  </w:style>
  <w:style w:type="character" w:customStyle="1" w:styleId="normaltextrun">
    <w:name w:val="normaltextrun"/>
    <w:basedOn w:val="DefaultParagraphFont"/>
    <w:rsid w:val="00405D99"/>
  </w:style>
  <w:style w:type="character" w:customStyle="1" w:styleId="tabchar">
    <w:name w:val="tabchar"/>
    <w:basedOn w:val="DefaultParagraphFont"/>
    <w:rsid w:val="00405D99"/>
  </w:style>
  <w:style w:type="character" w:customStyle="1" w:styleId="eop">
    <w:name w:val="eop"/>
    <w:basedOn w:val="DefaultParagraphFont"/>
    <w:rsid w:val="00405D99"/>
  </w:style>
  <w:style w:type="character" w:styleId="HTMLCode">
    <w:name w:val="HTML Code"/>
    <w:basedOn w:val="DefaultParagraphFont"/>
    <w:uiPriority w:val="99"/>
    <w:semiHidden/>
    <w:unhideWhenUsed/>
    <w:rsid w:val="00503E63"/>
    <w:rPr>
      <w:rFonts w:ascii="Courier New" w:eastAsia="Times New Roman" w:hAnsi="Courier New" w:cs="Courier New"/>
      <w:sz w:val="20"/>
      <w:szCs w:val="20"/>
    </w:rPr>
  </w:style>
  <w:style w:type="character" w:customStyle="1" w:styleId="al-author-delim">
    <w:name w:val="al-author-delim"/>
    <w:basedOn w:val="DefaultParagraphFont"/>
    <w:rsid w:val="002D2738"/>
  </w:style>
  <w:style w:type="character" w:styleId="Emphasis">
    <w:name w:val="Emphasis"/>
    <w:basedOn w:val="DefaultParagraphFont"/>
    <w:uiPriority w:val="20"/>
    <w:qFormat/>
    <w:rsid w:val="002D27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4A9E05-AD37-A94E-9ED5-5FE09079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2</Words>
  <Characters>5049</Characters>
  <Application>Microsoft Office Word</Application>
  <DocSecurity>0</DocSecurity>
  <Lines>42</Lines>
  <Paragraphs>11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tchens</dc:creator>
  <cp:keywords/>
  <dc:description/>
  <cp:lastModifiedBy>Eric Thelin</cp:lastModifiedBy>
  <cp:revision>2</cp:revision>
  <dcterms:created xsi:type="dcterms:W3CDTF">2026-06-25T09:30:00Z</dcterms:created>
  <dcterms:modified xsi:type="dcterms:W3CDTF">2026-06-25T09:30:00Z</dcterms:modified>
</cp:coreProperties>
</file>